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1D37A7" w14:textId="31422A4B" w:rsidR="005F1B39" w:rsidRPr="004D6112" w:rsidRDefault="006C1284" w:rsidP="00271008">
      <w:pPr>
        <w:pStyle w:val="EndNoteBibliography"/>
        <w:spacing w:after="0"/>
        <w:jc w:val="center"/>
        <w:rPr>
          <w:b/>
          <w:sz w:val="28"/>
          <w:lang w:val="en-US"/>
        </w:rPr>
      </w:pPr>
      <w:r w:rsidRPr="004D6112">
        <w:fldChar w:fldCharType="begin"/>
      </w:r>
      <w:r w:rsidRPr="004D6112">
        <w:rPr>
          <w:lang w:val="en-US"/>
        </w:rPr>
        <w:instrText xml:space="preserve"> ADDIN EN.REFLIST </w:instrText>
      </w:r>
      <w:r w:rsidRPr="004D6112">
        <w:fldChar w:fldCharType="separate"/>
      </w:r>
      <w:r w:rsidR="005F1B39" w:rsidRPr="004D6112">
        <w:rPr>
          <w:b/>
          <w:sz w:val="28"/>
          <w:lang w:val="en-US"/>
        </w:rPr>
        <w:t>ONLINE REPOSITORY</w:t>
      </w:r>
    </w:p>
    <w:p w14:paraId="1CA0F0A4" w14:textId="77777777" w:rsidR="005F1B39" w:rsidRPr="004D6112" w:rsidRDefault="005F1B39" w:rsidP="005F1B39">
      <w:pPr>
        <w:pStyle w:val="EndNoteBibliography"/>
        <w:jc w:val="center"/>
        <w:rPr>
          <w:b/>
          <w:sz w:val="28"/>
          <w:lang w:val="en-US"/>
        </w:rPr>
      </w:pPr>
    </w:p>
    <w:p w14:paraId="06B710BD" w14:textId="77777777" w:rsidR="005F1B39" w:rsidRPr="004D6112" w:rsidRDefault="005F1B39" w:rsidP="005F1B39">
      <w:pPr>
        <w:jc w:val="center"/>
        <w:rPr>
          <w:b/>
          <w:sz w:val="28"/>
          <w:szCs w:val="24"/>
        </w:rPr>
      </w:pPr>
      <w:r w:rsidRPr="004D6112">
        <w:rPr>
          <w:b/>
          <w:sz w:val="28"/>
          <w:szCs w:val="24"/>
        </w:rPr>
        <w:t>Sialic acid-modified Der p 2 allergen exerts immunomodulatory effects in human PBMC</w:t>
      </w:r>
    </w:p>
    <w:p w14:paraId="3809E978" w14:textId="77777777" w:rsidR="005F1B39" w:rsidRPr="004D6112" w:rsidRDefault="005F1B39" w:rsidP="005F1B39">
      <w:pPr>
        <w:spacing w:line="276" w:lineRule="auto"/>
        <w:jc w:val="both"/>
        <w:rPr>
          <w:rFonts w:asciiTheme="majorHAnsi" w:hAnsiTheme="majorHAnsi" w:cstheme="majorHAnsi"/>
        </w:rPr>
      </w:pPr>
      <w:r w:rsidRPr="004D6112">
        <w:rPr>
          <w:rFonts w:asciiTheme="majorHAnsi" w:hAnsiTheme="majorHAnsi" w:cstheme="majorHAnsi"/>
        </w:rPr>
        <w:t>Brigitte-Carole Keumatio Doungtsop MSc</w:t>
      </w:r>
      <w:r w:rsidRPr="004D6112">
        <w:rPr>
          <w:rFonts w:asciiTheme="majorHAnsi" w:hAnsiTheme="majorHAnsi" w:cstheme="majorHAnsi"/>
          <w:vertAlign w:val="superscript"/>
        </w:rPr>
        <w:t>1,2</w:t>
      </w:r>
      <w:r w:rsidRPr="004D6112">
        <w:rPr>
          <w:rFonts w:asciiTheme="majorHAnsi" w:hAnsiTheme="majorHAnsi" w:cstheme="majorHAnsi"/>
        </w:rPr>
        <w:t>, Eleonora Nardini MSc</w:t>
      </w:r>
      <w:r w:rsidRPr="004D6112">
        <w:rPr>
          <w:rFonts w:asciiTheme="majorHAnsi" w:hAnsiTheme="majorHAnsi" w:cstheme="majorHAnsi"/>
          <w:vertAlign w:val="superscript"/>
        </w:rPr>
        <w:t xml:space="preserve"> 1,2</w:t>
      </w:r>
      <w:r w:rsidRPr="004D6112">
        <w:rPr>
          <w:rFonts w:asciiTheme="majorHAnsi" w:hAnsiTheme="majorHAnsi" w:cstheme="majorHAnsi"/>
        </w:rPr>
        <w:t>, Hakan Kalay BSc</w:t>
      </w:r>
      <w:r w:rsidRPr="004D6112">
        <w:rPr>
          <w:rFonts w:asciiTheme="majorHAnsi" w:hAnsiTheme="majorHAnsi" w:cstheme="majorHAnsi"/>
          <w:vertAlign w:val="superscript"/>
        </w:rPr>
        <w:t>1,2</w:t>
      </w:r>
      <w:r w:rsidRPr="004D6112">
        <w:rPr>
          <w:rFonts w:asciiTheme="majorHAnsi" w:hAnsiTheme="majorHAnsi" w:cstheme="majorHAnsi"/>
        </w:rPr>
        <w:t xml:space="preserve">, </w:t>
      </w:r>
      <w:r w:rsidRPr="004D6112">
        <w:t>Serge A. Versteeg MSc</w:t>
      </w:r>
      <w:r w:rsidRPr="004D6112">
        <w:rPr>
          <w:rFonts w:asciiTheme="majorHAnsi" w:hAnsiTheme="majorHAnsi" w:cstheme="majorHAnsi"/>
          <w:vertAlign w:val="superscript"/>
        </w:rPr>
        <w:t>2</w:t>
      </w:r>
      <w:r w:rsidRPr="004D6112">
        <w:t>,</w:t>
      </w:r>
      <w:r w:rsidRPr="004D6112">
        <w:rPr>
          <w:rFonts w:asciiTheme="majorHAnsi" w:hAnsiTheme="majorHAnsi" w:cstheme="majorHAnsi"/>
        </w:rPr>
        <w:t xml:space="preserve"> Joyce Lübbers PhD</w:t>
      </w:r>
      <w:r w:rsidRPr="004D6112">
        <w:rPr>
          <w:rFonts w:asciiTheme="majorHAnsi" w:hAnsiTheme="majorHAnsi" w:cstheme="majorHAnsi"/>
          <w:vertAlign w:val="superscript"/>
        </w:rPr>
        <w:t>1</w:t>
      </w:r>
      <w:r w:rsidRPr="004D6112">
        <w:rPr>
          <w:rFonts w:asciiTheme="majorHAnsi" w:hAnsiTheme="majorHAnsi" w:cstheme="majorHAnsi"/>
        </w:rPr>
        <w:t>, Gaby van Barneveld MSc</w:t>
      </w:r>
      <w:r w:rsidRPr="004D6112">
        <w:rPr>
          <w:rFonts w:asciiTheme="majorHAnsi" w:hAnsiTheme="majorHAnsi" w:cstheme="majorHAnsi"/>
          <w:vertAlign w:val="superscript"/>
        </w:rPr>
        <w:t>1</w:t>
      </w:r>
      <w:r w:rsidRPr="004D6112">
        <w:rPr>
          <w:rFonts w:asciiTheme="majorHAnsi" w:hAnsiTheme="majorHAnsi" w:cstheme="majorHAnsi"/>
        </w:rPr>
        <w:t>, Eveline RJ Li PhD</w:t>
      </w:r>
      <w:r w:rsidRPr="004D6112">
        <w:rPr>
          <w:rFonts w:asciiTheme="majorHAnsi" w:hAnsiTheme="majorHAnsi" w:cstheme="majorHAnsi"/>
          <w:vertAlign w:val="superscript"/>
        </w:rPr>
        <w:t>1,2,4</w:t>
      </w:r>
      <w:r w:rsidRPr="004D6112">
        <w:rPr>
          <w:rFonts w:asciiTheme="majorHAnsi" w:hAnsiTheme="majorHAnsi" w:cstheme="majorHAnsi"/>
        </w:rPr>
        <w:t>, Sandra J. van Vliet PhD</w:t>
      </w:r>
      <w:r w:rsidRPr="004D6112">
        <w:rPr>
          <w:rFonts w:asciiTheme="majorHAnsi" w:hAnsiTheme="majorHAnsi" w:cstheme="majorHAnsi"/>
          <w:vertAlign w:val="superscript"/>
        </w:rPr>
        <w:t>1,2</w:t>
      </w:r>
      <w:r w:rsidRPr="004D6112">
        <w:rPr>
          <w:rFonts w:asciiTheme="majorHAnsi" w:hAnsiTheme="majorHAnsi" w:cstheme="majorHAnsi"/>
        </w:rPr>
        <w:t>, Ronald van Ree PhD</w:t>
      </w:r>
      <w:r w:rsidRPr="004D6112">
        <w:rPr>
          <w:rFonts w:asciiTheme="majorHAnsi" w:hAnsiTheme="majorHAnsi" w:cstheme="majorHAnsi"/>
          <w:vertAlign w:val="superscript"/>
        </w:rPr>
        <w:t>2,3</w:t>
      </w:r>
      <w:r w:rsidRPr="004D6112">
        <w:rPr>
          <w:rFonts w:asciiTheme="majorHAnsi" w:hAnsiTheme="majorHAnsi" w:cstheme="majorHAnsi"/>
        </w:rPr>
        <w:t>, Esther C. de Jong PhD</w:t>
      </w:r>
      <w:r w:rsidRPr="004D6112">
        <w:rPr>
          <w:rFonts w:asciiTheme="majorHAnsi" w:hAnsiTheme="majorHAnsi" w:cstheme="majorHAnsi"/>
          <w:vertAlign w:val="superscript"/>
        </w:rPr>
        <w:t>2,3</w:t>
      </w:r>
      <w:r w:rsidRPr="004D6112">
        <w:rPr>
          <w:rFonts w:asciiTheme="majorHAnsi" w:hAnsiTheme="majorHAnsi" w:cstheme="majorHAnsi"/>
        </w:rPr>
        <w:t>, Yvette van Kooyk PhD</w:t>
      </w:r>
      <w:r w:rsidRPr="004D6112">
        <w:rPr>
          <w:rFonts w:asciiTheme="majorHAnsi" w:hAnsiTheme="majorHAnsi" w:cstheme="majorHAnsi"/>
          <w:vertAlign w:val="superscript"/>
        </w:rPr>
        <w:t>1,2,4*</w:t>
      </w:r>
    </w:p>
    <w:p w14:paraId="6F4E6D05" w14:textId="77777777" w:rsidR="005F1B39" w:rsidRPr="004D6112" w:rsidRDefault="005F1B39" w:rsidP="005F1B39">
      <w:pPr>
        <w:spacing w:line="360" w:lineRule="auto"/>
        <w:rPr>
          <w:rFonts w:asciiTheme="majorHAnsi" w:hAnsiTheme="majorHAnsi" w:cstheme="majorHAnsi"/>
          <w:i/>
          <w:color w:val="201F1E"/>
          <w:bdr w:val="none" w:sz="0" w:space="0" w:color="auto" w:frame="1"/>
        </w:rPr>
      </w:pPr>
      <w:r w:rsidRPr="004D6112">
        <w:rPr>
          <w:rFonts w:asciiTheme="majorHAnsi" w:hAnsiTheme="majorHAnsi" w:cstheme="majorHAnsi"/>
          <w:i/>
          <w:vertAlign w:val="superscript"/>
        </w:rPr>
        <w:t>1</w:t>
      </w:r>
      <w:r w:rsidRPr="004D6112">
        <w:rPr>
          <w:rFonts w:asciiTheme="majorHAnsi" w:hAnsiTheme="majorHAnsi" w:cstheme="majorHAnsi"/>
          <w:i/>
          <w:color w:val="201F1E"/>
          <w:bdr w:val="none" w:sz="0" w:space="0" w:color="auto" w:frame="1"/>
        </w:rPr>
        <w:t>Amsterdam UMC location Vrije Universiteit Amsterdam, Department of Molecular Cell Biology and Immunology, De Boelelaan 1117, Amsterdam, the Netherlands</w:t>
      </w:r>
    </w:p>
    <w:p w14:paraId="2EB93D26" w14:textId="77777777" w:rsidR="005F1B39" w:rsidRPr="004D6112" w:rsidRDefault="005F1B39" w:rsidP="005F1B39">
      <w:pPr>
        <w:spacing w:line="360" w:lineRule="auto"/>
        <w:rPr>
          <w:rFonts w:asciiTheme="majorHAnsi" w:hAnsiTheme="majorHAnsi" w:cstheme="majorHAnsi"/>
          <w:i/>
        </w:rPr>
      </w:pPr>
      <w:r w:rsidRPr="004D6112">
        <w:rPr>
          <w:rFonts w:asciiTheme="majorHAnsi" w:hAnsiTheme="majorHAnsi" w:cstheme="majorHAnsi"/>
          <w:i/>
          <w:color w:val="201F1E"/>
          <w:bdr w:val="none" w:sz="0" w:space="0" w:color="auto" w:frame="1"/>
          <w:vertAlign w:val="superscript"/>
        </w:rPr>
        <w:t>2</w:t>
      </w:r>
      <w:r w:rsidRPr="004D6112">
        <w:rPr>
          <w:rFonts w:asciiTheme="majorHAnsi" w:hAnsiTheme="majorHAnsi" w:cstheme="majorHAnsi"/>
          <w:i/>
          <w:color w:val="201F1E"/>
          <w:bdr w:val="none" w:sz="0" w:space="0" w:color="auto" w:frame="1"/>
        </w:rPr>
        <w:t>Amsterdam institute for Infection and Immunity, Inflammatory diseases, Amsterdam, the Netherlands</w:t>
      </w:r>
      <w:r w:rsidRPr="004D6112">
        <w:rPr>
          <w:rFonts w:asciiTheme="majorHAnsi" w:hAnsiTheme="majorHAnsi" w:cstheme="majorHAnsi"/>
          <w:i/>
        </w:rPr>
        <w:t xml:space="preserve"> </w:t>
      </w:r>
    </w:p>
    <w:p w14:paraId="136B96AD" w14:textId="77777777" w:rsidR="005F1B39" w:rsidRPr="004D6112" w:rsidRDefault="005F1B39" w:rsidP="005F1B39">
      <w:pPr>
        <w:spacing w:line="360" w:lineRule="auto"/>
        <w:rPr>
          <w:rFonts w:asciiTheme="majorHAnsi" w:hAnsiTheme="majorHAnsi" w:cstheme="majorHAnsi"/>
          <w:i/>
        </w:rPr>
      </w:pPr>
      <w:r w:rsidRPr="004D6112">
        <w:rPr>
          <w:rFonts w:asciiTheme="majorHAnsi" w:hAnsiTheme="majorHAnsi" w:cstheme="majorHAnsi"/>
          <w:i/>
          <w:vertAlign w:val="superscript"/>
        </w:rPr>
        <w:t xml:space="preserve">3 </w:t>
      </w:r>
      <w:r w:rsidRPr="004D6112">
        <w:rPr>
          <w:rFonts w:asciiTheme="majorHAnsi" w:hAnsiTheme="majorHAnsi" w:cstheme="majorHAnsi"/>
          <w:i/>
        </w:rPr>
        <w:t>Amsterdam UMC location Amsterdam Medical Center,</w:t>
      </w:r>
      <w:r w:rsidRPr="004D6112">
        <w:rPr>
          <w:rFonts w:asciiTheme="majorHAnsi" w:hAnsiTheme="majorHAnsi" w:cstheme="majorHAnsi"/>
          <w:i/>
          <w:vertAlign w:val="superscript"/>
        </w:rPr>
        <w:t xml:space="preserve"> </w:t>
      </w:r>
      <w:r w:rsidRPr="004D6112">
        <w:rPr>
          <w:rFonts w:asciiTheme="majorHAnsi" w:hAnsiTheme="majorHAnsi" w:cstheme="majorHAnsi"/>
          <w:i/>
        </w:rPr>
        <w:t>Department of Experimental Immunology, Meibergdreef 9, 1105 AZ Amsterdam, Amsterdam, the Netherlands.</w:t>
      </w:r>
    </w:p>
    <w:p w14:paraId="21802359" w14:textId="77777777" w:rsidR="005F1B39" w:rsidRPr="004D6112" w:rsidRDefault="005F1B39" w:rsidP="005F1B39">
      <w:pPr>
        <w:spacing w:line="360" w:lineRule="auto"/>
        <w:rPr>
          <w:rFonts w:asciiTheme="majorHAnsi" w:hAnsiTheme="majorHAnsi" w:cstheme="majorHAnsi"/>
          <w:i/>
          <w:color w:val="201F1E"/>
          <w:bdr w:val="none" w:sz="0" w:space="0" w:color="auto" w:frame="1"/>
        </w:rPr>
      </w:pPr>
      <w:r w:rsidRPr="004D6112">
        <w:rPr>
          <w:rFonts w:asciiTheme="majorHAnsi" w:hAnsiTheme="majorHAnsi" w:cstheme="majorHAnsi"/>
          <w:i/>
          <w:vertAlign w:val="superscript"/>
        </w:rPr>
        <w:t>4</w:t>
      </w:r>
      <w:r w:rsidRPr="004D6112">
        <w:rPr>
          <w:rFonts w:asciiTheme="majorHAnsi" w:hAnsiTheme="majorHAnsi" w:cstheme="majorHAnsi"/>
          <w:i/>
        </w:rPr>
        <w:t>DC4U technologies, Abcoude, Netherlands.</w:t>
      </w:r>
    </w:p>
    <w:p w14:paraId="4BD8BF29" w14:textId="6DE97DED" w:rsidR="005F1B39" w:rsidRPr="004D6112" w:rsidRDefault="005F1B39" w:rsidP="005F1B39">
      <w:pPr>
        <w:spacing w:line="360" w:lineRule="auto"/>
        <w:rPr>
          <w:rStyle w:val="Hyperlink"/>
        </w:rPr>
      </w:pPr>
      <w:r w:rsidRPr="004D6112">
        <w:rPr>
          <w:rFonts w:asciiTheme="majorHAnsi" w:hAnsiTheme="majorHAnsi" w:cstheme="majorHAnsi"/>
        </w:rPr>
        <w:t>*</w:t>
      </w:r>
      <w:r w:rsidRPr="004D6112">
        <w:t xml:space="preserve">Corresponding author: </w:t>
      </w:r>
      <w:r w:rsidRPr="004D6112">
        <w:rPr>
          <w:rFonts w:asciiTheme="majorHAnsi" w:hAnsiTheme="majorHAnsi" w:cstheme="majorHAnsi"/>
        </w:rPr>
        <w:t>Yvette van Kooyk</w:t>
      </w:r>
      <w:r w:rsidRPr="004D6112">
        <w:t xml:space="preserve">, PhD, </w:t>
      </w:r>
      <w:r w:rsidRPr="004D6112">
        <w:rPr>
          <w:rFonts w:asciiTheme="majorHAnsi" w:hAnsiTheme="majorHAnsi" w:cstheme="majorHAnsi"/>
          <w:vertAlign w:val="superscript"/>
        </w:rPr>
        <w:t>1</w:t>
      </w:r>
      <w:r w:rsidRPr="004D6112">
        <w:rPr>
          <w:rFonts w:asciiTheme="majorHAnsi" w:hAnsiTheme="majorHAnsi" w:cstheme="majorHAnsi"/>
          <w:color w:val="201F1E"/>
          <w:bdr w:val="none" w:sz="0" w:space="0" w:color="auto" w:frame="1"/>
        </w:rPr>
        <w:t xml:space="preserve">Amsterdam UMC location Vrije Universiteit Amsterdam, Department of Molecular Cell Biology and Immunology, De Boelelaan 1117, Amsterdam, the Netherlands, </w:t>
      </w:r>
      <w:r w:rsidRPr="004D6112">
        <w:rPr>
          <w:rFonts w:asciiTheme="majorHAnsi" w:hAnsiTheme="majorHAnsi" w:cstheme="majorHAnsi"/>
          <w:color w:val="201F1E"/>
          <w:bdr w:val="none" w:sz="0" w:space="0" w:color="auto" w:frame="1"/>
          <w:vertAlign w:val="superscript"/>
        </w:rPr>
        <w:t>2</w:t>
      </w:r>
      <w:r w:rsidRPr="004D6112">
        <w:rPr>
          <w:rFonts w:asciiTheme="majorHAnsi" w:hAnsiTheme="majorHAnsi" w:cstheme="majorHAnsi"/>
          <w:color w:val="201F1E"/>
          <w:bdr w:val="none" w:sz="0" w:space="0" w:color="auto" w:frame="1"/>
        </w:rPr>
        <w:t>Amsterdam institute for Infection and Immunity, Inflammatory diseases, Amsterdam, the Netherlands</w:t>
      </w:r>
      <w:r w:rsidRPr="004D6112">
        <w:rPr>
          <w:rFonts w:asciiTheme="majorHAnsi" w:hAnsiTheme="majorHAnsi" w:cstheme="majorHAnsi"/>
        </w:rPr>
        <w:t xml:space="preserve">, </w:t>
      </w:r>
      <w:r w:rsidRPr="004D6112">
        <w:rPr>
          <w:rFonts w:asciiTheme="majorHAnsi" w:hAnsiTheme="majorHAnsi" w:cstheme="majorHAnsi"/>
          <w:vertAlign w:val="superscript"/>
        </w:rPr>
        <w:t>4</w:t>
      </w:r>
      <w:r w:rsidRPr="004D6112">
        <w:rPr>
          <w:rFonts w:asciiTheme="majorHAnsi" w:hAnsiTheme="majorHAnsi" w:cstheme="majorHAnsi"/>
        </w:rPr>
        <w:t>DC4U technologies, Abcoude, Netherlands</w:t>
      </w:r>
      <w:r w:rsidRPr="004D6112">
        <w:rPr>
          <w:rFonts w:asciiTheme="majorHAnsi" w:hAnsiTheme="majorHAnsi" w:cstheme="majorHAnsi"/>
          <w:i/>
        </w:rPr>
        <w:t>.</w:t>
      </w:r>
      <w:r w:rsidRPr="004D6112">
        <w:t xml:space="preserve"> E-mail: </w:t>
      </w:r>
      <w:hyperlink r:id="rId8" w:history="1">
        <w:r w:rsidRPr="004D6112">
          <w:rPr>
            <w:rStyle w:val="Hyperlink"/>
          </w:rPr>
          <w:t>y.vankooyk@amsterdamumc.nl</w:t>
        </w:r>
      </w:hyperlink>
    </w:p>
    <w:p w14:paraId="44CE98FE" w14:textId="77777777" w:rsidR="00004B35" w:rsidRPr="004D6112" w:rsidRDefault="00004B35" w:rsidP="005F1B39">
      <w:pPr>
        <w:spacing w:line="360" w:lineRule="auto"/>
        <w:rPr>
          <w:rStyle w:val="Hyperlink"/>
        </w:rPr>
      </w:pPr>
    </w:p>
    <w:p w14:paraId="59940611" w14:textId="01C50459" w:rsidR="00004B35" w:rsidRPr="004D6112" w:rsidRDefault="00004B35" w:rsidP="00004B35">
      <w:pPr>
        <w:spacing w:line="276" w:lineRule="auto"/>
        <w:jc w:val="both"/>
        <w:rPr>
          <w:b/>
        </w:rPr>
      </w:pPr>
      <w:r w:rsidRPr="004D6112">
        <w:rPr>
          <w:b/>
        </w:rPr>
        <w:t>Materials and Methods</w:t>
      </w:r>
    </w:p>
    <w:p w14:paraId="1EB9A699" w14:textId="77777777" w:rsidR="00004B35" w:rsidRPr="004D6112" w:rsidRDefault="00004B35" w:rsidP="00004B35">
      <w:pPr>
        <w:jc w:val="both"/>
      </w:pPr>
      <w:r w:rsidRPr="004D6112">
        <w:rPr>
          <w:b/>
        </w:rPr>
        <w:t>Modification of recombinant Der p 2 with Sialic acids</w:t>
      </w:r>
    </w:p>
    <w:p w14:paraId="05C0F73E" w14:textId="522E8EE4" w:rsidR="00D206CD" w:rsidRPr="004D6112" w:rsidRDefault="00004B35" w:rsidP="00004B35">
      <w:pPr>
        <w:jc w:val="both"/>
      </w:pPr>
      <w:r w:rsidRPr="004D6112">
        <w:t>To obtain sialic-acid conjugated r</w:t>
      </w:r>
      <w:r w:rsidRPr="004D6112">
        <w:rPr>
          <w:iCs/>
        </w:rPr>
        <w:t xml:space="preserve">Der p 2 </w:t>
      </w:r>
      <w:r w:rsidRPr="004D6112">
        <w:t>(Sia-rDer p 2), maleimide-activated 3′- sialyl-N-acetyllactosamine (SLN302; Neu5Acα2,3Galβ1,4Glc, DEXTRA Labs) were conjugated to thio-activated rDer p 2 (Amsterdam University Medical Center (AmsUMC)) and through a thiol-ene reaction. The glycans were activated with the bifunctional cross linker 4-N-maleimidophenyl butyric acid hydrazide (MPBH) (Pierce) and rDer p 2 was activated with the linker N-succinimidyl S-acetylthioacetate (SATA) (Pierce). The hydrazide moiety of MPBH was covalently linked to the reducing end of the carbohydrate via reductive amination at a 3:1 molar ratio, rDer p 2 was reacted with SATA via the amino groups on its surface at a 6:1 molar ratio, and the final reaction of rDer p 2-SATA with the derivatized carbohydrate was performed at a molar ratio of 1:10. Briefly, SATA, dissolved in DMSO, was added to a filtered solution of rDer p 2 in phosphate buffer (pH 8.2; filtered to 200 nm). After vigorous stirring, the resulting rDer p 2-SATA</w:t>
      </w:r>
      <w:r w:rsidRPr="004D6112">
        <w:rPr>
          <w:vertAlign w:val="superscript"/>
        </w:rPr>
        <w:t>Ac</w:t>
      </w:r>
      <w:r w:rsidRPr="004D6112">
        <w:t xml:space="preserve"> solution was purified using a PD10 column (GE Healthcare) and diluted with 10% vol/vol of 0.5 M NH2OH·HCl solution (pH 7.2). After another 40 min of vigorous stirring and a second purification using a disposable size exclusion cartridge (PD10 column; GE Healthcare Life Sciences), rDer p 2-SATA</w:t>
      </w:r>
      <w:r w:rsidRPr="004D6112">
        <w:rPr>
          <w:vertAlign w:val="superscript"/>
        </w:rPr>
        <w:t>SH</w:t>
      </w:r>
      <w:r w:rsidRPr="004D6112">
        <w:t xml:space="preserve"> was ready for coupling with the MPBH-glycans. A mixture of MPBH (3 eq), </w:t>
      </w:r>
      <w:r w:rsidRPr="004D6112">
        <w:lastRenderedPageBreak/>
        <w:t>3′-sialyl-N-acetyllactosamine (or 6′-sialyl-N-acetyllactosamine) (1 eq), and picoline borane complex (10 eq; Sigma-Aldrich) dissolved in DMSO/AcOH (8:2) was incubated for 2 h at 65 °C, cooled to room temperature (RT), 1.4 mL of ice-cold isopropanol (anhydrous; Sigma-Aldrich) was added, and then incubated at –20 °C for 1 h. Subsequently, the precipitated MPBH– carbohydrates were pelleted, washed twice with cold isopropanol, and dissolved in 50 μL of PBS. The derivatization was confirmed by electrospray ionization mass spectrometry. The obtained MPBH–3′ sialyl-N-acetyllactosamine was used immediately for coupling to rDer p 2-SATA</w:t>
      </w:r>
      <w:r w:rsidRPr="004D6112">
        <w:rPr>
          <w:vertAlign w:val="superscript"/>
        </w:rPr>
        <w:t>SH</w:t>
      </w:r>
      <w:r w:rsidRPr="004D6112">
        <w:t>. Conjugation of rDer p 2-SATA</w:t>
      </w:r>
      <w:r w:rsidRPr="004D6112">
        <w:rPr>
          <w:vertAlign w:val="superscript"/>
        </w:rPr>
        <w:t>SH</w:t>
      </w:r>
      <w:r w:rsidRPr="004D6112">
        <w:t xml:space="preserve"> to the activated glycans was performed o/n at 4 °C, and the neo-glycoconjugates were purified by size exclusion chromatography. The concentration of rDer p 2 was determined using the bicinchoninic acid assay (Pierce). The presence of α2-3-linked sialic acids on rDer p 2 was confirmed by ELISA (Fig. S1). Briefly, NUNC maxisorb plates (Thermo Fisher Scientific, USA) were coated overnight at room temperature (RT) with 10 µg/ml of either sia-r</w:t>
      </w:r>
      <w:r w:rsidRPr="004D6112">
        <w:rPr>
          <w:iCs/>
        </w:rPr>
        <w:t xml:space="preserve">Der p 2 </w:t>
      </w:r>
      <w:r w:rsidRPr="004D6112">
        <w:t>or non-conjugated r</w:t>
      </w:r>
      <w:r w:rsidRPr="004D6112">
        <w:rPr>
          <w:iCs/>
        </w:rPr>
        <w:t>Der p 2</w:t>
      </w:r>
      <w:r w:rsidRPr="004D6112">
        <w:t xml:space="preserve"> (r</w:t>
      </w:r>
      <w:r w:rsidRPr="004D6112">
        <w:rPr>
          <w:i/>
        </w:rPr>
        <w:t>Der p 2</w:t>
      </w:r>
      <w:r w:rsidRPr="004D6112">
        <w:t>). A polyacrylamide polymer containing α2-3 sialic acid (PAA-α</w:t>
      </w:r>
      <w:r w:rsidR="005D36DA" w:rsidRPr="004D6112">
        <w:t>2-3</w:t>
      </w:r>
      <w:r w:rsidRPr="004D6112">
        <w:t>) (GlycoNZ, New Zealand) was used a positive control. After overnight incubation, the wells were blocked with carbo-free blocking buffer (CFBB) (Vector Laboratories, USA) for 1 hour at RT. Plates were then incubated with biotinylated MAL-I and peroxidase-labeled streptavidin (Sigma-Aldrich) was use to quantify binding.</w:t>
      </w:r>
    </w:p>
    <w:p w14:paraId="1BEE13C9" w14:textId="77777777" w:rsidR="00D206CD" w:rsidRDefault="00D206CD" w:rsidP="00004B35">
      <w:pPr>
        <w:rPr>
          <w:b/>
        </w:rPr>
      </w:pPr>
    </w:p>
    <w:p w14:paraId="42DE282A" w14:textId="77777777" w:rsidR="00D206CD" w:rsidRDefault="00D206CD" w:rsidP="00004B35">
      <w:pPr>
        <w:rPr>
          <w:b/>
        </w:rPr>
      </w:pPr>
      <w:r>
        <w:rPr>
          <w:b/>
        </w:rPr>
        <w:t>Amino Acid Sequence of Der p 2</w:t>
      </w:r>
    </w:p>
    <w:p w14:paraId="2FF3B038" w14:textId="4762C0A3" w:rsidR="00B22AD4" w:rsidRPr="00B22AD4" w:rsidRDefault="00D206CD" w:rsidP="00B22AD4">
      <w:pPr>
        <w:jc w:val="both"/>
        <w:rPr>
          <w:rFonts w:ascii="Consolas" w:hAnsi="Consolas"/>
          <w:color w:val="0A0A0A"/>
        </w:rPr>
      </w:pPr>
      <w:r w:rsidRPr="00D206CD">
        <w:rPr>
          <w:rStyle w:val="sequencechunk"/>
          <w:rFonts w:ascii="Consolas" w:hAnsi="Consolas"/>
          <w:color w:val="0A0A0A"/>
        </w:rPr>
        <w:t>MMY</w:t>
      </w:r>
      <w:r w:rsidRPr="00D206CD">
        <w:rPr>
          <w:rStyle w:val="sequencechunk"/>
          <w:rFonts w:ascii="Consolas" w:hAnsi="Consolas"/>
          <w:color w:val="FF0000"/>
        </w:rPr>
        <w:t>K</w:t>
      </w:r>
      <w:r w:rsidRPr="00D206CD">
        <w:rPr>
          <w:rStyle w:val="sequencechunk"/>
          <w:rFonts w:ascii="Consolas" w:hAnsi="Consolas"/>
          <w:color w:val="0A0A0A"/>
        </w:rPr>
        <w:t>ILCLSLLVAAVARDQVDV</w:t>
      </w:r>
      <w:r w:rsidRPr="00D206CD">
        <w:rPr>
          <w:rStyle w:val="sequencechunk"/>
          <w:rFonts w:ascii="Consolas" w:hAnsi="Consolas"/>
          <w:color w:val="FF0000"/>
        </w:rPr>
        <w:t>K</w:t>
      </w:r>
      <w:r w:rsidRPr="00D206CD">
        <w:rPr>
          <w:rStyle w:val="sequencechunk"/>
          <w:rFonts w:ascii="Consolas" w:hAnsi="Consolas"/>
          <w:color w:val="0A0A0A"/>
        </w:rPr>
        <w:t>DCANHEI</w:t>
      </w:r>
      <w:r w:rsidRPr="00D206CD">
        <w:rPr>
          <w:rStyle w:val="sequencechunk"/>
          <w:rFonts w:ascii="Consolas" w:hAnsi="Consolas"/>
          <w:color w:val="FF0000"/>
        </w:rPr>
        <w:t>KK</w:t>
      </w:r>
      <w:r w:rsidRPr="00D206CD">
        <w:rPr>
          <w:rStyle w:val="sequencechunk"/>
          <w:rFonts w:ascii="Consolas" w:hAnsi="Consolas"/>
          <w:color w:val="0A0A0A"/>
        </w:rPr>
        <w:t>VLVPGCHGSEPCIIHRG</w:t>
      </w:r>
      <w:r w:rsidRPr="00D206CD">
        <w:rPr>
          <w:rStyle w:val="sequencechunk"/>
          <w:rFonts w:ascii="Consolas" w:hAnsi="Consolas"/>
          <w:color w:val="FF0000"/>
        </w:rPr>
        <w:t>K</w:t>
      </w:r>
      <w:r w:rsidRPr="00D206CD">
        <w:rPr>
          <w:rStyle w:val="sequencechunk"/>
          <w:rFonts w:ascii="Consolas" w:hAnsi="Consolas"/>
          <w:color w:val="0A0A0A"/>
        </w:rPr>
        <w:t>PFQLEAVFEANQNT</w:t>
      </w:r>
      <w:r w:rsidRPr="00D206CD">
        <w:rPr>
          <w:rStyle w:val="sequencechunk"/>
          <w:rFonts w:ascii="Consolas" w:hAnsi="Consolas"/>
          <w:color w:val="FF0000"/>
        </w:rPr>
        <w:t>K</w:t>
      </w:r>
      <w:r w:rsidRPr="00D206CD">
        <w:rPr>
          <w:rStyle w:val="sequencechunk"/>
          <w:rFonts w:ascii="Consolas" w:hAnsi="Consolas"/>
          <w:color w:val="0A0A0A"/>
        </w:rPr>
        <w:t>TAKIEI</w:t>
      </w:r>
      <w:r w:rsidRPr="00D206CD">
        <w:rPr>
          <w:rStyle w:val="sequencechunk"/>
          <w:rFonts w:ascii="Consolas" w:hAnsi="Consolas"/>
          <w:color w:val="FF0000"/>
        </w:rPr>
        <w:t>K</w:t>
      </w:r>
      <w:r w:rsidRPr="00D206CD">
        <w:rPr>
          <w:rStyle w:val="sequencechunk"/>
          <w:rFonts w:ascii="Consolas" w:hAnsi="Consolas"/>
          <w:color w:val="0A0A0A"/>
        </w:rPr>
        <w:t>ASIDGLEVDVPGIDPNACHYM</w:t>
      </w:r>
      <w:r w:rsidRPr="00D206CD">
        <w:rPr>
          <w:rStyle w:val="sequencechunk"/>
          <w:rFonts w:ascii="Consolas" w:hAnsi="Consolas"/>
          <w:color w:val="FF0000"/>
        </w:rPr>
        <w:t>K</w:t>
      </w:r>
      <w:r w:rsidRPr="00D206CD">
        <w:rPr>
          <w:rStyle w:val="sequencechunk"/>
          <w:rFonts w:ascii="Consolas" w:hAnsi="Consolas"/>
          <w:color w:val="0A0A0A"/>
        </w:rPr>
        <w:t>CPLV</w:t>
      </w:r>
      <w:r w:rsidRPr="00D206CD">
        <w:rPr>
          <w:rStyle w:val="sequencechunk"/>
          <w:rFonts w:ascii="Consolas" w:hAnsi="Consolas"/>
          <w:color w:val="FF0000"/>
        </w:rPr>
        <w:t>K</w:t>
      </w:r>
      <w:r w:rsidRPr="00D206CD">
        <w:rPr>
          <w:rStyle w:val="sequencechunk"/>
          <w:rFonts w:ascii="Consolas" w:hAnsi="Consolas"/>
          <w:color w:val="0A0A0A"/>
        </w:rPr>
        <w:t>GQQYDI</w:t>
      </w:r>
      <w:r w:rsidRPr="00D206CD">
        <w:rPr>
          <w:rStyle w:val="sequencechunk"/>
          <w:rFonts w:ascii="Consolas" w:hAnsi="Consolas"/>
          <w:color w:val="FF0000"/>
        </w:rPr>
        <w:t>K</w:t>
      </w:r>
      <w:r w:rsidRPr="00D206CD">
        <w:rPr>
          <w:rStyle w:val="sequencechunk"/>
          <w:rFonts w:ascii="Consolas" w:hAnsi="Consolas"/>
          <w:color w:val="0A0A0A"/>
        </w:rPr>
        <w:t>YTWNVP</w:t>
      </w:r>
      <w:r w:rsidRPr="00D206CD">
        <w:rPr>
          <w:rStyle w:val="sequencechunk"/>
          <w:rFonts w:ascii="Consolas" w:hAnsi="Consolas"/>
          <w:color w:val="FF0000"/>
        </w:rPr>
        <w:t>K</w:t>
      </w:r>
      <w:r w:rsidRPr="00D206CD">
        <w:rPr>
          <w:rStyle w:val="sequencechunk"/>
          <w:rFonts w:ascii="Consolas" w:hAnsi="Consolas"/>
          <w:color w:val="0A0A0A"/>
        </w:rPr>
        <w:t>IAP</w:t>
      </w:r>
      <w:r w:rsidRPr="00D206CD">
        <w:rPr>
          <w:rStyle w:val="sequencechunk"/>
          <w:rFonts w:ascii="Consolas" w:hAnsi="Consolas"/>
          <w:color w:val="FF0000"/>
        </w:rPr>
        <w:t>K</w:t>
      </w:r>
      <w:r w:rsidRPr="00D206CD">
        <w:rPr>
          <w:rStyle w:val="sequencechunk"/>
          <w:rFonts w:ascii="Consolas" w:hAnsi="Consolas"/>
          <w:color w:val="0A0A0A"/>
        </w:rPr>
        <w:t>SENVVVTV</w:t>
      </w:r>
      <w:r w:rsidRPr="00D206CD">
        <w:rPr>
          <w:rStyle w:val="sequencechunk"/>
          <w:rFonts w:ascii="Consolas" w:hAnsi="Consolas"/>
          <w:color w:val="FF0000"/>
        </w:rPr>
        <w:t>K</w:t>
      </w:r>
      <w:r w:rsidRPr="00D206CD">
        <w:rPr>
          <w:rStyle w:val="sequencechunk"/>
          <w:rFonts w:ascii="Consolas" w:hAnsi="Consolas"/>
          <w:color w:val="0A0A0A"/>
        </w:rPr>
        <w:t>VMGDDGVLACAIATHA</w:t>
      </w:r>
      <w:r w:rsidRPr="00D206CD">
        <w:rPr>
          <w:rStyle w:val="sequencechunk"/>
          <w:rFonts w:ascii="Consolas" w:hAnsi="Consolas"/>
          <w:color w:val="FF0000"/>
        </w:rPr>
        <w:t>K</w:t>
      </w:r>
      <w:r w:rsidRPr="00D206CD">
        <w:rPr>
          <w:rStyle w:val="sequencechunk"/>
          <w:rFonts w:ascii="Consolas" w:hAnsi="Consolas"/>
          <w:color w:val="0A0A0A"/>
        </w:rPr>
        <w:t>IRD</w:t>
      </w:r>
      <w:bookmarkStart w:id="0" w:name="_GoBack"/>
      <w:bookmarkEnd w:id="0"/>
      <w:r w:rsidR="00004B35" w:rsidRPr="00B22AD4">
        <w:rPr>
          <w:rFonts w:asciiTheme="majorHAnsi" w:hAnsiTheme="majorHAnsi" w:cstheme="majorHAnsi"/>
          <w:b/>
        </w:rPr>
        <w:br w:type="page"/>
      </w:r>
    </w:p>
    <w:p w14:paraId="6020AC07" w14:textId="320143A7" w:rsidR="005F1B39" w:rsidRPr="004D6112" w:rsidRDefault="00004B35" w:rsidP="00E879DB">
      <w:pPr>
        <w:spacing w:line="276" w:lineRule="auto"/>
        <w:jc w:val="both"/>
        <w:rPr>
          <w:b/>
        </w:rPr>
      </w:pPr>
      <w:r w:rsidRPr="004D6112">
        <w:rPr>
          <w:b/>
        </w:rPr>
        <w:lastRenderedPageBreak/>
        <w:t>Supplementary Figures (FigS)</w:t>
      </w:r>
    </w:p>
    <w:p w14:paraId="758D388E" w14:textId="1DD54F92" w:rsidR="00731475" w:rsidRPr="004D6112" w:rsidRDefault="00320E69" w:rsidP="00E879DB">
      <w:pPr>
        <w:spacing w:line="276" w:lineRule="auto"/>
        <w:jc w:val="both"/>
        <w:rPr>
          <w:b/>
        </w:rPr>
      </w:pPr>
      <w:r w:rsidRPr="004D6112">
        <w:rPr>
          <w:noProof/>
          <w:lang w:val="nl-NL"/>
        </w:rPr>
        <w:drawing>
          <wp:inline distT="0" distB="0" distL="0" distR="0" wp14:anchorId="1B5A5C92" wp14:editId="20E0F3F8">
            <wp:extent cx="5760720" cy="710565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7105650"/>
                    </a:xfrm>
                    <a:prstGeom prst="rect">
                      <a:avLst/>
                    </a:prstGeom>
                  </pic:spPr>
                </pic:pic>
              </a:graphicData>
            </a:graphic>
          </wp:inline>
        </w:drawing>
      </w:r>
    </w:p>
    <w:p w14:paraId="7A43F979" w14:textId="2FF4B787" w:rsidR="00085948" w:rsidRPr="004D6112" w:rsidRDefault="006C1284" w:rsidP="00F86677">
      <w:pPr>
        <w:jc w:val="both"/>
      </w:pPr>
      <w:r w:rsidRPr="004D6112">
        <w:fldChar w:fldCharType="end"/>
      </w:r>
      <w:r w:rsidR="00C34EF6" w:rsidRPr="004D6112">
        <w:rPr>
          <w:b/>
        </w:rPr>
        <w:t>Fig E1</w:t>
      </w:r>
      <w:r w:rsidR="00085948" w:rsidRPr="004D6112">
        <w:rPr>
          <w:b/>
        </w:rPr>
        <w:t>.</w:t>
      </w:r>
      <w:r w:rsidR="00085948" w:rsidRPr="004D6112">
        <w:t xml:space="preserve"> Binding of </w:t>
      </w:r>
      <w:r w:rsidR="00085948" w:rsidRPr="004D6112">
        <w:rPr>
          <w:rFonts w:cstheme="minorHAnsi"/>
        </w:rPr>
        <w:t xml:space="preserve">α2-3 </w:t>
      </w:r>
      <w:r w:rsidR="00085948" w:rsidRPr="004D6112">
        <w:t>sialic acid-r</w:t>
      </w:r>
      <w:r w:rsidR="00A93F9E" w:rsidRPr="004D6112">
        <w:t>Der</w:t>
      </w:r>
      <w:r w:rsidR="00674361" w:rsidRPr="004D6112">
        <w:t xml:space="preserve"> </w:t>
      </w:r>
      <w:r w:rsidR="00085948" w:rsidRPr="004D6112">
        <w:t>p</w:t>
      </w:r>
      <w:r w:rsidR="00674361" w:rsidRPr="004D6112">
        <w:t xml:space="preserve"> </w:t>
      </w:r>
      <w:r w:rsidR="00085948" w:rsidRPr="004D6112">
        <w:t xml:space="preserve">2 to Siglec-9 and -10. </w:t>
      </w:r>
      <w:r w:rsidR="00085948" w:rsidRPr="004D6112">
        <w:rPr>
          <w:b/>
        </w:rPr>
        <w:t>A,</w:t>
      </w:r>
      <w:r w:rsidR="00085948" w:rsidRPr="004D6112">
        <w:t xml:space="preserve"> Binding of </w:t>
      </w:r>
      <w:r w:rsidR="00CA733A" w:rsidRPr="004D6112">
        <w:t>polyacrylamide (</w:t>
      </w:r>
      <w:r w:rsidR="00085948" w:rsidRPr="004D6112">
        <w:t>PAA</w:t>
      </w:r>
      <w:r w:rsidR="00CA733A" w:rsidRPr="004D6112">
        <w:t>)</w:t>
      </w:r>
      <w:r w:rsidR="00085948" w:rsidRPr="004D6112">
        <w:t>-</w:t>
      </w:r>
      <w:r w:rsidR="00085948" w:rsidRPr="004D6112">
        <w:rPr>
          <w:rFonts w:cstheme="minorHAnsi"/>
        </w:rPr>
        <w:t>α</w:t>
      </w:r>
      <w:r w:rsidR="00A93F9E" w:rsidRPr="004D6112">
        <w:t xml:space="preserve">2-3 </w:t>
      </w:r>
      <w:r w:rsidR="00522295" w:rsidRPr="004D6112">
        <w:t xml:space="preserve">sialic acid </w:t>
      </w:r>
      <w:r w:rsidR="00A93F9E" w:rsidRPr="004D6112">
        <w:t xml:space="preserve">(PC), </w:t>
      </w:r>
      <w:r w:rsidR="00B26D94" w:rsidRPr="004D6112">
        <w:t>native</w:t>
      </w:r>
      <w:r w:rsidR="00A93F9E" w:rsidRPr="004D6112">
        <w:t xml:space="preserve"> rDer</w:t>
      </w:r>
      <w:r w:rsidR="00B26D94" w:rsidRPr="004D6112">
        <w:t xml:space="preserve"> </w:t>
      </w:r>
      <w:r w:rsidR="00085948" w:rsidRPr="004D6112">
        <w:t>p</w:t>
      </w:r>
      <w:r w:rsidR="00B26D94" w:rsidRPr="004D6112">
        <w:t xml:space="preserve"> </w:t>
      </w:r>
      <w:r w:rsidR="00085948" w:rsidRPr="004D6112">
        <w:t>2 (rDer p</w:t>
      </w:r>
      <w:r w:rsidR="00B26D94" w:rsidRPr="004D6112">
        <w:t xml:space="preserve"> </w:t>
      </w:r>
      <w:r w:rsidR="00085948" w:rsidRPr="004D6112">
        <w:t xml:space="preserve">2), and </w:t>
      </w:r>
      <w:r w:rsidR="00085948" w:rsidRPr="004D6112">
        <w:rPr>
          <w:rFonts w:cstheme="minorHAnsi"/>
        </w:rPr>
        <w:t>α</w:t>
      </w:r>
      <w:r w:rsidR="00A93F9E" w:rsidRPr="004D6112">
        <w:t>2-3 sialic acid-conjugated rDer</w:t>
      </w:r>
      <w:r w:rsidR="00B26D94" w:rsidRPr="004D6112">
        <w:t xml:space="preserve"> </w:t>
      </w:r>
      <w:r w:rsidR="00A93F9E" w:rsidRPr="004D6112">
        <w:t>p</w:t>
      </w:r>
      <w:r w:rsidR="00B26D94" w:rsidRPr="004D6112">
        <w:t xml:space="preserve"> </w:t>
      </w:r>
      <w:r w:rsidR="00A93F9E" w:rsidRPr="004D6112">
        <w:t>2 (sia-rDer</w:t>
      </w:r>
      <w:r w:rsidR="00B26D94" w:rsidRPr="004D6112">
        <w:t xml:space="preserve"> </w:t>
      </w:r>
      <w:r w:rsidR="00085948" w:rsidRPr="004D6112">
        <w:t>p</w:t>
      </w:r>
      <w:r w:rsidR="00B26D94" w:rsidRPr="004D6112">
        <w:t xml:space="preserve"> </w:t>
      </w:r>
      <w:r w:rsidR="00085948" w:rsidRPr="004D6112">
        <w:t xml:space="preserve">2) to </w:t>
      </w:r>
      <w:r w:rsidR="00085948" w:rsidRPr="004D6112">
        <w:rPr>
          <w:i/>
        </w:rPr>
        <w:t>Maackia amurensis</w:t>
      </w:r>
      <w:r w:rsidR="00085948" w:rsidRPr="004D6112">
        <w:t xml:space="preserve"> lectin I (MAL-1).</w:t>
      </w:r>
      <w:r w:rsidR="00085948" w:rsidRPr="004D6112">
        <w:rPr>
          <w:b/>
        </w:rPr>
        <w:t xml:space="preserve"> B</w:t>
      </w:r>
      <w:r w:rsidR="00A93F9E" w:rsidRPr="004D6112">
        <w:t>, Binding of PC, rDer</w:t>
      </w:r>
      <w:r w:rsidR="00B26D94" w:rsidRPr="004D6112">
        <w:t xml:space="preserve"> </w:t>
      </w:r>
      <w:r w:rsidR="00A93F9E" w:rsidRPr="004D6112">
        <w:t>p</w:t>
      </w:r>
      <w:r w:rsidR="00B26D94" w:rsidRPr="004D6112">
        <w:t xml:space="preserve"> </w:t>
      </w:r>
      <w:r w:rsidR="00A93F9E" w:rsidRPr="004D6112">
        <w:t>2, and sia-rDer</w:t>
      </w:r>
      <w:r w:rsidR="00B26D94" w:rsidRPr="004D6112">
        <w:t xml:space="preserve"> </w:t>
      </w:r>
      <w:r w:rsidR="00085948" w:rsidRPr="004D6112">
        <w:t>p</w:t>
      </w:r>
      <w:r w:rsidR="00B26D94" w:rsidRPr="004D6112">
        <w:t xml:space="preserve"> </w:t>
      </w:r>
      <w:r w:rsidR="00085948" w:rsidRPr="004D6112">
        <w:t>2 to</w:t>
      </w:r>
      <w:r w:rsidR="00E64786" w:rsidRPr="004D6112">
        <w:t xml:space="preserve"> different Siglec-Fc</w:t>
      </w:r>
      <w:r w:rsidR="00085948" w:rsidRPr="004D6112">
        <w:t xml:space="preserve"> chimeras. </w:t>
      </w:r>
      <w:r w:rsidR="00085948" w:rsidRPr="004D6112">
        <w:rPr>
          <w:b/>
        </w:rPr>
        <w:t>C,</w:t>
      </w:r>
      <w:r w:rsidR="00085948" w:rsidRPr="004D6112">
        <w:t xml:space="preserve"> Gating strategy used to identify monocytes, dendritic cells</w:t>
      </w:r>
      <w:r w:rsidR="00E64786" w:rsidRPr="004D6112">
        <w:t xml:space="preserve"> (DCs), B cells and CD4+</w:t>
      </w:r>
      <w:r w:rsidR="00085948" w:rsidRPr="004D6112">
        <w:t xml:space="preserve">T cells in PBMCs. </w:t>
      </w:r>
      <w:r w:rsidR="00085948" w:rsidRPr="004D6112">
        <w:rPr>
          <w:b/>
        </w:rPr>
        <w:t>D,</w:t>
      </w:r>
      <w:r w:rsidR="00085948" w:rsidRPr="004D6112">
        <w:t xml:space="preserve"> </w:t>
      </w:r>
      <w:r w:rsidR="00F86677" w:rsidRPr="004D6112">
        <w:t>Representative histograms showing the expression of Siglec-9 and -10 on different immune cell populations within PBMCs.</w:t>
      </w:r>
      <w:r w:rsidR="00B8354B" w:rsidRPr="004D6112">
        <w:t xml:space="preserve"> </w:t>
      </w:r>
      <w:r w:rsidR="00085948" w:rsidRPr="004D6112">
        <w:rPr>
          <w:b/>
        </w:rPr>
        <w:t>E,</w:t>
      </w:r>
      <w:r w:rsidR="00085948" w:rsidRPr="004D6112">
        <w:t xml:space="preserve"> </w:t>
      </w:r>
      <w:r w:rsidR="00F86677" w:rsidRPr="004D6112">
        <w:t>Binding of PC, rDer p 2, and sia-rDer p 2 to CD4+T cells.</w:t>
      </w:r>
    </w:p>
    <w:p w14:paraId="2D82F4C6" w14:textId="77777777" w:rsidR="0016581C" w:rsidRPr="004D6112" w:rsidRDefault="0016581C" w:rsidP="00085948">
      <w:pPr>
        <w:jc w:val="both"/>
      </w:pPr>
    </w:p>
    <w:p w14:paraId="06E91C38" w14:textId="28576137" w:rsidR="006A7B23" w:rsidRPr="004D6112" w:rsidRDefault="00E130CE" w:rsidP="00085948">
      <w:pPr>
        <w:jc w:val="both"/>
      </w:pPr>
      <w:r w:rsidRPr="004D6112">
        <w:rPr>
          <w:noProof/>
          <w:lang w:val="nl-NL"/>
        </w:rPr>
        <w:drawing>
          <wp:inline distT="0" distB="0" distL="0" distR="0" wp14:anchorId="3B39319B" wp14:editId="1337A4B8">
            <wp:extent cx="5760720" cy="6965950"/>
            <wp:effectExtent l="0" t="0" r="0" b="635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6965950"/>
                    </a:xfrm>
                    <a:prstGeom prst="rect">
                      <a:avLst/>
                    </a:prstGeom>
                  </pic:spPr>
                </pic:pic>
              </a:graphicData>
            </a:graphic>
          </wp:inline>
        </w:drawing>
      </w:r>
    </w:p>
    <w:p w14:paraId="61ED08E3" w14:textId="08C58C45" w:rsidR="003E7CCF" w:rsidRPr="004D6112" w:rsidRDefault="00C34EF6" w:rsidP="007A50D0">
      <w:pPr>
        <w:jc w:val="both"/>
      </w:pPr>
      <w:r w:rsidRPr="004D6112">
        <w:rPr>
          <w:b/>
        </w:rPr>
        <w:t>Fig E</w:t>
      </w:r>
      <w:r w:rsidR="005661C2" w:rsidRPr="004D6112">
        <w:rPr>
          <w:b/>
        </w:rPr>
        <w:t xml:space="preserve">2. </w:t>
      </w:r>
      <w:r w:rsidR="005661C2" w:rsidRPr="004D6112">
        <w:t xml:space="preserve">Activation and </w:t>
      </w:r>
      <w:r w:rsidR="0016723C" w:rsidRPr="004D6112">
        <w:t>proliferation</w:t>
      </w:r>
      <w:r w:rsidR="005661C2" w:rsidRPr="004D6112">
        <w:t xml:space="preserve"> of </w:t>
      </w:r>
      <w:r w:rsidR="0016723C" w:rsidRPr="004D6112">
        <w:rPr>
          <w:rFonts w:cstheme="minorHAnsi"/>
        </w:rPr>
        <w:t xml:space="preserve">α2-3 </w:t>
      </w:r>
      <w:r w:rsidR="0016723C" w:rsidRPr="004D6112">
        <w:t>sialic acid-rDer</w:t>
      </w:r>
      <w:r w:rsidR="007A67B7" w:rsidRPr="004D6112">
        <w:t xml:space="preserve"> </w:t>
      </w:r>
      <w:r w:rsidR="0016723C" w:rsidRPr="004D6112">
        <w:t>p</w:t>
      </w:r>
      <w:r w:rsidR="007A67B7" w:rsidRPr="004D6112">
        <w:t xml:space="preserve"> </w:t>
      </w:r>
      <w:r w:rsidR="0016723C" w:rsidRPr="004D6112">
        <w:t xml:space="preserve">2 and </w:t>
      </w:r>
      <w:r w:rsidR="005661C2" w:rsidRPr="004D6112">
        <w:t>rDer</w:t>
      </w:r>
      <w:r w:rsidR="007A67B7" w:rsidRPr="004D6112">
        <w:t xml:space="preserve"> </w:t>
      </w:r>
      <w:r w:rsidR="005661C2" w:rsidRPr="004D6112">
        <w:t>p</w:t>
      </w:r>
      <w:r w:rsidR="007A67B7" w:rsidRPr="004D6112">
        <w:t xml:space="preserve"> </w:t>
      </w:r>
      <w:r w:rsidR="005661C2" w:rsidRPr="004D6112">
        <w:t xml:space="preserve">2-treated </w:t>
      </w:r>
      <w:r w:rsidR="0016723C" w:rsidRPr="004D6112">
        <w:t>CD4+T cells</w:t>
      </w:r>
      <w:r w:rsidR="005661C2" w:rsidRPr="004D6112">
        <w:t xml:space="preserve">. </w:t>
      </w:r>
      <w:r w:rsidR="005661C2" w:rsidRPr="004D6112">
        <w:rPr>
          <w:b/>
        </w:rPr>
        <w:t>A,</w:t>
      </w:r>
      <w:r w:rsidR="005661C2" w:rsidRPr="004D6112">
        <w:t xml:space="preserve"> Gating strategy used to identify CRTH</w:t>
      </w:r>
      <w:r w:rsidR="0016723C" w:rsidRPr="004D6112">
        <w:t>2+</w:t>
      </w:r>
      <w:r w:rsidR="003C2445" w:rsidRPr="004D6112">
        <w:t xml:space="preserve"> (Th2)</w:t>
      </w:r>
      <w:r w:rsidR="0016723C" w:rsidRPr="004D6112">
        <w:t>, CXCR3+</w:t>
      </w:r>
      <w:r w:rsidR="003C2445" w:rsidRPr="004D6112">
        <w:t xml:space="preserve"> (Th1)</w:t>
      </w:r>
      <w:r w:rsidR="0016723C" w:rsidRPr="004D6112">
        <w:t>, CD69+ and Ki67+ CD4+</w:t>
      </w:r>
      <w:r w:rsidR="005661C2" w:rsidRPr="004D6112">
        <w:t>T cells in PBMCs</w:t>
      </w:r>
      <w:r w:rsidR="001622DC" w:rsidRPr="004D6112">
        <w:t xml:space="preserve"> left unactivated or activated with anti-CD3/CD28 antibodies and co-incu</w:t>
      </w:r>
      <w:r w:rsidR="007A67B7" w:rsidRPr="004D6112">
        <w:t>bated with either RPMI medium (c</w:t>
      </w:r>
      <w:r w:rsidR="001622DC" w:rsidRPr="004D6112">
        <w:t>ontrol), or rDer</w:t>
      </w:r>
      <w:r w:rsidR="007A67B7" w:rsidRPr="004D6112">
        <w:t xml:space="preserve"> </w:t>
      </w:r>
      <w:r w:rsidR="001622DC" w:rsidRPr="004D6112">
        <w:t>p</w:t>
      </w:r>
      <w:r w:rsidR="007A67B7" w:rsidRPr="004D6112">
        <w:t xml:space="preserve"> </w:t>
      </w:r>
      <w:r w:rsidR="001622DC" w:rsidRPr="004D6112">
        <w:t>2, or sia-rDer</w:t>
      </w:r>
      <w:r w:rsidR="007A67B7" w:rsidRPr="004D6112">
        <w:t xml:space="preserve"> </w:t>
      </w:r>
      <w:r w:rsidR="001622DC" w:rsidRPr="004D6112">
        <w:t>p</w:t>
      </w:r>
      <w:r w:rsidR="007A67B7" w:rsidRPr="004D6112">
        <w:t xml:space="preserve"> </w:t>
      </w:r>
      <w:r w:rsidR="001622DC" w:rsidRPr="004D6112">
        <w:t>2 and cultured for 6 days</w:t>
      </w:r>
      <w:r w:rsidR="005661C2" w:rsidRPr="004D6112">
        <w:t xml:space="preserve">. </w:t>
      </w:r>
      <w:r w:rsidR="00C6072E" w:rsidRPr="004D6112">
        <w:rPr>
          <w:b/>
        </w:rPr>
        <w:t>B,</w:t>
      </w:r>
      <w:r w:rsidR="00C6072E" w:rsidRPr="004D6112">
        <w:t xml:space="preserve"> Representative </w:t>
      </w:r>
      <w:r w:rsidR="00EE17FE" w:rsidRPr="004D6112">
        <w:t>dot</w:t>
      </w:r>
      <w:r w:rsidR="00C6072E" w:rsidRPr="004D6112">
        <w:t xml:space="preserve"> plot showing the percentage of CD69+CD4+T cells in PBMCs treated with medium (control), rDer</w:t>
      </w:r>
      <w:r w:rsidR="007A67B7" w:rsidRPr="004D6112">
        <w:t xml:space="preserve"> </w:t>
      </w:r>
      <w:r w:rsidR="00C6072E" w:rsidRPr="004D6112">
        <w:t>p</w:t>
      </w:r>
      <w:r w:rsidR="007A67B7" w:rsidRPr="004D6112">
        <w:t xml:space="preserve"> </w:t>
      </w:r>
      <w:r w:rsidR="00C6072E" w:rsidRPr="004D6112">
        <w:t>2 or sia-rDer</w:t>
      </w:r>
      <w:r w:rsidR="007A67B7" w:rsidRPr="004D6112">
        <w:t xml:space="preserve"> </w:t>
      </w:r>
      <w:r w:rsidR="00C6072E" w:rsidRPr="004D6112">
        <w:t>p</w:t>
      </w:r>
      <w:r w:rsidR="007A67B7" w:rsidRPr="004D6112">
        <w:t xml:space="preserve"> </w:t>
      </w:r>
      <w:r w:rsidR="00C6072E" w:rsidRPr="004D6112">
        <w:t xml:space="preserve">2. </w:t>
      </w:r>
      <w:r w:rsidR="0063070C" w:rsidRPr="004D6112">
        <w:rPr>
          <w:b/>
        </w:rPr>
        <w:t>C</w:t>
      </w:r>
      <w:r w:rsidR="005661C2" w:rsidRPr="004D6112">
        <w:rPr>
          <w:b/>
        </w:rPr>
        <w:t>,</w:t>
      </w:r>
      <w:r w:rsidR="0063070C" w:rsidRPr="004D6112">
        <w:t xml:space="preserve"> T</w:t>
      </w:r>
      <w:r w:rsidR="005661C2" w:rsidRPr="004D6112">
        <w:t>he mean fluoresc</w:t>
      </w:r>
      <w:r w:rsidR="00833C78" w:rsidRPr="004D6112">
        <w:t>ent intensity (MFI) of CD69 on CD4+</w:t>
      </w:r>
      <w:r w:rsidR="005661C2" w:rsidRPr="004D6112">
        <w:t>T cells. All results are shown as mean ± SD. * p &lt;</w:t>
      </w:r>
      <w:r w:rsidR="00833C78" w:rsidRPr="004D6112">
        <w:t>0.05; ** p&lt; 0.01</w:t>
      </w:r>
      <w:r w:rsidR="005661C2" w:rsidRPr="004D6112">
        <w:t xml:space="preserve">; Wilcoxon </w:t>
      </w:r>
      <w:r w:rsidR="00C25626" w:rsidRPr="004D6112">
        <w:t>matched-pairs</w:t>
      </w:r>
      <w:r w:rsidR="00833C78" w:rsidRPr="004D6112">
        <w:t xml:space="preserve"> </w:t>
      </w:r>
      <w:r w:rsidR="005661C2" w:rsidRPr="004D6112">
        <w:t>test</w:t>
      </w:r>
      <w:r w:rsidR="005D7C74" w:rsidRPr="004D6112">
        <w:t>.</w:t>
      </w:r>
    </w:p>
    <w:p w14:paraId="6CF3BFB2" w14:textId="68F65284" w:rsidR="003E7CCF" w:rsidRPr="004D6112" w:rsidRDefault="003F53C7" w:rsidP="007A50D0">
      <w:pPr>
        <w:jc w:val="both"/>
      </w:pPr>
      <w:r w:rsidRPr="004D6112">
        <w:rPr>
          <w:noProof/>
          <w:lang w:val="nl-NL"/>
        </w:rPr>
        <w:lastRenderedPageBreak/>
        <w:drawing>
          <wp:inline distT="0" distB="0" distL="0" distR="0" wp14:anchorId="4CC8808C" wp14:editId="063C05A5">
            <wp:extent cx="5760720" cy="6912610"/>
            <wp:effectExtent l="0" t="0" r="0" b="254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6912610"/>
                    </a:xfrm>
                    <a:prstGeom prst="rect">
                      <a:avLst/>
                    </a:prstGeom>
                  </pic:spPr>
                </pic:pic>
              </a:graphicData>
            </a:graphic>
          </wp:inline>
        </w:drawing>
      </w:r>
    </w:p>
    <w:p w14:paraId="22A4DD19" w14:textId="45E5EE20" w:rsidR="000D7271" w:rsidRPr="004D6112" w:rsidRDefault="000D7271" w:rsidP="007A50D0">
      <w:pPr>
        <w:jc w:val="both"/>
      </w:pPr>
    </w:p>
    <w:p w14:paraId="20ED21C3" w14:textId="3768642E" w:rsidR="000D7271" w:rsidRDefault="00A52469" w:rsidP="007A50D0">
      <w:pPr>
        <w:jc w:val="both"/>
      </w:pPr>
      <w:r w:rsidRPr="004D6112">
        <w:rPr>
          <w:b/>
        </w:rPr>
        <w:t>Fig E</w:t>
      </w:r>
      <w:r w:rsidR="00A234C5" w:rsidRPr="004D6112">
        <w:rPr>
          <w:b/>
        </w:rPr>
        <w:t>3</w:t>
      </w:r>
      <w:r w:rsidR="000D7271" w:rsidRPr="004D6112">
        <w:rPr>
          <w:b/>
        </w:rPr>
        <w:t xml:space="preserve">. </w:t>
      </w:r>
      <w:r w:rsidR="000D7271" w:rsidRPr="004D6112">
        <w:t xml:space="preserve">Different Treg populations </w:t>
      </w:r>
      <w:r w:rsidR="002C25E5" w:rsidRPr="004D6112">
        <w:t>in</w:t>
      </w:r>
      <w:r w:rsidR="00356F17" w:rsidRPr="004D6112">
        <w:t xml:space="preserve"> PBMCs treated with rDer</w:t>
      </w:r>
      <w:r w:rsidR="002C25E5" w:rsidRPr="004D6112">
        <w:t xml:space="preserve"> </w:t>
      </w:r>
      <w:r w:rsidR="00356F17" w:rsidRPr="004D6112">
        <w:t>p</w:t>
      </w:r>
      <w:r w:rsidR="002C25E5" w:rsidRPr="004D6112">
        <w:t xml:space="preserve"> </w:t>
      </w:r>
      <w:r w:rsidR="00356F17" w:rsidRPr="004D6112">
        <w:t>2 or sia-rDer</w:t>
      </w:r>
      <w:r w:rsidR="002C25E5" w:rsidRPr="004D6112">
        <w:t xml:space="preserve"> </w:t>
      </w:r>
      <w:r w:rsidR="000D7271" w:rsidRPr="004D6112">
        <w:t>p</w:t>
      </w:r>
      <w:r w:rsidR="002C25E5" w:rsidRPr="004D6112">
        <w:t xml:space="preserve"> </w:t>
      </w:r>
      <w:r w:rsidR="000D7271" w:rsidRPr="004D6112">
        <w:t xml:space="preserve">2. </w:t>
      </w:r>
      <w:r w:rsidR="00FA6885" w:rsidRPr="004D6112">
        <w:t>Non-allergic</w:t>
      </w:r>
      <w:r w:rsidR="008E6327" w:rsidRPr="004D6112">
        <w:t xml:space="preserve"> PBMCs were left unactivated or activated with anti-CD3/CD28 antibodies</w:t>
      </w:r>
      <w:r w:rsidR="002C25E5" w:rsidRPr="004D6112">
        <w:t>,</w:t>
      </w:r>
      <w:r w:rsidR="008E6327" w:rsidRPr="004D6112">
        <w:t xml:space="preserve"> co-incu</w:t>
      </w:r>
      <w:r w:rsidR="002C25E5" w:rsidRPr="004D6112">
        <w:t>bated with either RPMI medium (c</w:t>
      </w:r>
      <w:r w:rsidR="008E6327" w:rsidRPr="004D6112">
        <w:t>ontrol), or rDer</w:t>
      </w:r>
      <w:r w:rsidR="002C25E5" w:rsidRPr="004D6112">
        <w:t xml:space="preserve"> </w:t>
      </w:r>
      <w:r w:rsidR="008E6327" w:rsidRPr="004D6112">
        <w:t>p</w:t>
      </w:r>
      <w:r w:rsidR="002C25E5" w:rsidRPr="004D6112">
        <w:t xml:space="preserve"> </w:t>
      </w:r>
      <w:r w:rsidR="008E6327" w:rsidRPr="004D6112">
        <w:t>2, or sia-rDer</w:t>
      </w:r>
      <w:r w:rsidR="002C25E5" w:rsidRPr="004D6112">
        <w:t xml:space="preserve"> </w:t>
      </w:r>
      <w:r w:rsidR="008E6327" w:rsidRPr="004D6112">
        <w:t>p</w:t>
      </w:r>
      <w:r w:rsidR="002C25E5" w:rsidRPr="004D6112">
        <w:t xml:space="preserve"> </w:t>
      </w:r>
      <w:r w:rsidR="008E6327" w:rsidRPr="004D6112">
        <w:t xml:space="preserve">2 and cultured for 6 days. </w:t>
      </w:r>
      <w:r w:rsidR="000D7271" w:rsidRPr="004D6112">
        <w:rPr>
          <w:b/>
        </w:rPr>
        <w:t>A,</w:t>
      </w:r>
      <w:r w:rsidR="000D7271" w:rsidRPr="004D6112">
        <w:t xml:space="preserve"> Gating strategy used to quantify CD19+IL-10+, CD4+IL-10+, PD-1+LAG-3+, CD49b+LAG-3+, FoxP3-/FoxP</w:t>
      </w:r>
      <w:r w:rsidR="008E6327" w:rsidRPr="004D6112">
        <w:t xml:space="preserve">3+ CD25+LAG-3+ lymphocytes. </w:t>
      </w:r>
      <w:r w:rsidR="008E6327" w:rsidRPr="004D6112">
        <w:rPr>
          <w:b/>
        </w:rPr>
        <w:t>B,</w:t>
      </w:r>
      <w:r w:rsidR="008E6327" w:rsidRPr="004D6112">
        <w:t xml:space="preserve"> The percentage of CD25+Foxp3+ CD4+</w:t>
      </w:r>
      <w:r w:rsidR="000D7271" w:rsidRPr="004D6112">
        <w:t xml:space="preserve">T cells. </w:t>
      </w:r>
      <w:r w:rsidR="000D7271" w:rsidRPr="004D6112">
        <w:rPr>
          <w:b/>
        </w:rPr>
        <w:t>C,</w:t>
      </w:r>
      <w:r w:rsidR="000D7271" w:rsidRPr="004D6112">
        <w:t xml:space="preserve"> </w:t>
      </w:r>
      <w:r w:rsidR="008E6327" w:rsidRPr="004D6112">
        <w:t xml:space="preserve">The </w:t>
      </w:r>
      <w:r w:rsidR="004D1823" w:rsidRPr="004D6112">
        <w:t>MFI</w:t>
      </w:r>
      <w:r w:rsidR="008E6327" w:rsidRPr="004D6112">
        <w:t xml:space="preserve"> of PD-1 on CD4+</w:t>
      </w:r>
      <w:r w:rsidR="000D7271" w:rsidRPr="004D6112">
        <w:t>T cells. Results are shown as mean ± SD. ns, not significant, Wilcoxon</w:t>
      </w:r>
      <w:r w:rsidR="00181B82" w:rsidRPr="004D6112">
        <w:t xml:space="preserve"> matched-pairs</w:t>
      </w:r>
      <w:r w:rsidR="000D7271" w:rsidRPr="004D6112">
        <w:t xml:space="preserve"> test.</w:t>
      </w:r>
    </w:p>
    <w:sectPr w:rsidR="000D7271" w:rsidSect="00577F1B">
      <w:pgSz w:w="11906" w:h="16838"/>
      <w:pgMar w:top="1417" w:right="1417" w:bottom="1417" w:left="1417" w:header="708" w:footer="708" w:gutter="0"/>
      <w:lnNumType w:countBy="1" w:restart="continuous"/>
      <w:pgNumType w:start="1"/>
      <w:cols w:space="708"/>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5BFE3" w16cex:dateUtc="2023-03-22T16:56:00Z"/>
  <w16cex:commentExtensible w16cex:durableId="27C5C09D" w16cex:dateUtc="2023-03-22T16:59:00Z"/>
  <w16cex:commentExtensible w16cex:durableId="27C5BF76" w16cex:dateUtc="2023-03-22T16:55:00Z"/>
  <w16cex:commentExtensible w16cex:durableId="27C5C16F" w16cex:dateUtc="2023-03-22T17:03:00Z"/>
  <w16cex:commentExtensible w16cex:durableId="27C5C1EF" w16cex:dateUtc="2023-03-22T17:05:00Z"/>
  <w16cex:commentExtensible w16cex:durableId="27C5C205" w16cex:dateUtc="2023-03-22T17:05:00Z"/>
  <w16cex:commentExtensible w16cex:durableId="27C5C262" w16cex:dateUtc="2023-03-22T17:07:00Z"/>
  <w16cex:commentExtensible w16cex:durableId="27C5C2B6" w16cex:dateUtc="2023-03-22T17: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72584B" w16cid:durableId="27C5BEC2"/>
  <w16cid:commentId w16cid:paraId="35DDECFA" w16cid:durableId="27C5BEC3"/>
  <w16cid:commentId w16cid:paraId="68511E3B" w16cid:durableId="27C5BEC4"/>
  <w16cid:commentId w16cid:paraId="6C71F476" w16cid:durableId="27C5BEC5"/>
  <w16cid:commentId w16cid:paraId="1DED8C82" w16cid:durableId="27C5BEC6"/>
  <w16cid:commentId w16cid:paraId="48CBB15E" w16cid:durableId="27C5BEC7"/>
  <w16cid:commentId w16cid:paraId="19D9F571" w16cid:durableId="27C5BEC8"/>
  <w16cid:commentId w16cid:paraId="53255179" w16cid:durableId="27C5BEC9"/>
  <w16cid:commentId w16cid:paraId="3F18729A" w16cid:durableId="27C5BECA"/>
  <w16cid:commentId w16cid:paraId="69C4897A" w16cid:durableId="27C5BECB"/>
  <w16cid:commentId w16cid:paraId="4ACB6E8A" w16cid:durableId="27C5BECC"/>
  <w16cid:commentId w16cid:paraId="5F9F7D8E" w16cid:durableId="27C5BECD"/>
  <w16cid:commentId w16cid:paraId="40A31CF3" w16cid:durableId="27C5BFE3"/>
  <w16cid:commentId w16cid:paraId="4F295AC9" w16cid:durableId="27C5BECE"/>
  <w16cid:commentId w16cid:paraId="5D52C173" w16cid:durableId="27C5BECF"/>
  <w16cid:commentId w16cid:paraId="3CFD2F9F" w16cid:durableId="27C5BED0"/>
  <w16cid:commentId w16cid:paraId="6323AE21" w16cid:durableId="27C5BED1"/>
  <w16cid:commentId w16cid:paraId="2DEC8FED" w16cid:durableId="27C5C09D"/>
  <w16cid:commentId w16cid:paraId="7A6CC2B0" w16cid:durableId="27C5BF76"/>
  <w16cid:commentId w16cid:paraId="0298F568" w16cid:durableId="27C5BED2"/>
  <w16cid:commentId w16cid:paraId="5A17F2F0" w16cid:durableId="27C5BED3"/>
  <w16cid:commentId w16cid:paraId="65BD995B" w16cid:durableId="27C5BED4"/>
  <w16cid:commentId w16cid:paraId="72E15254" w16cid:durableId="27C5BED5"/>
  <w16cid:commentId w16cid:paraId="4C961028" w16cid:durableId="27C5BED6"/>
  <w16cid:commentId w16cid:paraId="6E4586F7" w16cid:durableId="27C5C16F"/>
  <w16cid:commentId w16cid:paraId="24747798" w16cid:durableId="27C5BED7"/>
  <w16cid:commentId w16cid:paraId="6DE40B6C" w16cid:durableId="27C5BED8"/>
  <w16cid:commentId w16cid:paraId="24456521" w16cid:durableId="27C5BED9"/>
  <w16cid:commentId w16cid:paraId="6A53555E" w16cid:durableId="27C5C1EF"/>
  <w16cid:commentId w16cid:paraId="03960556" w16cid:durableId="27C5BEDA"/>
  <w16cid:commentId w16cid:paraId="1AB3E079" w16cid:durableId="27C5BEDB"/>
  <w16cid:commentId w16cid:paraId="34FFCE9E" w16cid:durableId="27C5BEDC"/>
  <w16cid:commentId w16cid:paraId="078F994E" w16cid:durableId="27C5C205"/>
  <w16cid:commentId w16cid:paraId="474BFF24" w16cid:durableId="27C5BEDD"/>
  <w16cid:commentId w16cid:paraId="5419A01F" w16cid:durableId="27C5BEDE"/>
  <w16cid:commentId w16cid:paraId="40EDEAF2" w16cid:durableId="27C5BEDF"/>
  <w16cid:commentId w16cid:paraId="0407BC4D" w16cid:durableId="27C5BEE0"/>
  <w16cid:commentId w16cid:paraId="7882CA9E" w16cid:durableId="27C5BEE1"/>
  <w16cid:commentId w16cid:paraId="0EED952A" w16cid:durableId="27C5BEE2"/>
  <w16cid:commentId w16cid:paraId="06808777" w16cid:durableId="27C5C262"/>
  <w16cid:commentId w16cid:paraId="7415A824" w16cid:durableId="27C5BEE3"/>
  <w16cid:commentId w16cid:paraId="037B0EA5" w16cid:durableId="27C5BEE4"/>
  <w16cid:commentId w16cid:paraId="0949DAEF" w16cid:durableId="27C5C2B6"/>
  <w16cid:commentId w16cid:paraId="7DE04FD5" w16cid:durableId="27C5BEE5"/>
  <w16cid:commentId w16cid:paraId="78BBC3D2" w16cid:durableId="27C5BEE6"/>
  <w16cid:commentId w16cid:paraId="5FB031F8" w16cid:durableId="27C5BEE7"/>
  <w16cid:commentId w16cid:paraId="7F1A4D4A" w16cid:durableId="27C5BEE8"/>
  <w16cid:commentId w16cid:paraId="43738B4A" w16cid:durableId="27C5BEE9"/>
  <w16cid:commentId w16cid:paraId="0579E8C4" w16cid:durableId="27C5BEEA"/>
  <w16cid:commentId w16cid:paraId="268A1CAA" w16cid:durableId="27C5BEEB"/>
  <w16cid:commentId w16cid:paraId="03E05407" w16cid:durableId="27C5BEEC"/>
  <w16cid:commentId w16cid:paraId="79A1E7E4" w16cid:durableId="27C5BEED"/>
  <w16cid:commentId w16cid:paraId="46259DF4" w16cid:durableId="27C5BEEE"/>
  <w16cid:commentId w16cid:paraId="68C9F549" w16cid:durableId="27C5BEEF"/>
  <w16cid:commentId w16cid:paraId="6CC57457" w16cid:durableId="27C5BEF0"/>
  <w16cid:commentId w16cid:paraId="58224777" w16cid:durableId="27C5BEF1"/>
  <w16cid:commentId w16cid:paraId="3761C988" w16cid:durableId="27C5BEF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2FCCC6" w14:textId="77777777" w:rsidR="00915ECC" w:rsidRDefault="00915ECC" w:rsidP="00915ECC">
      <w:pPr>
        <w:spacing w:after="0" w:line="240" w:lineRule="auto"/>
      </w:pPr>
      <w:r>
        <w:separator/>
      </w:r>
    </w:p>
  </w:endnote>
  <w:endnote w:type="continuationSeparator" w:id="0">
    <w:p w14:paraId="1114A250" w14:textId="77777777" w:rsidR="00915ECC" w:rsidRDefault="00915ECC" w:rsidP="00915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BE8754" w14:textId="77777777" w:rsidR="00915ECC" w:rsidRDefault="00915ECC" w:rsidP="00915ECC">
      <w:pPr>
        <w:spacing w:after="0" w:line="240" w:lineRule="auto"/>
      </w:pPr>
      <w:r>
        <w:separator/>
      </w:r>
    </w:p>
  </w:footnote>
  <w:footnote w:type="continuationSeparator" w:id="0">
    <w:p w14:paraId="50E4848B" w14:textId="77777777" w:rsidR="00915ECC" w:rsidRDefault="00915ECC" w:rsidP="00915E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0E6D04"/>
    <w:multiLevelType w:val="hybridMultilevel"/>
    <w:tmpl w:val="176262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6B03867"/>
    <w:multiLevelType w:val="hybridMultilevel"/>
    <w:tmpl w:val="10F255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dvsr599xr5retaz6p5ztcatf9ezp2dapp&quot;&gt;PBMC paper&lt;record-ids&gt;&lt;item&gt;10&lt;/item&gt;&lt;item&gt;13&lt;/item&gt;&lt;item&gt;18&lt;/item&gt;&lt;item&gt;46&lt;/item&gt;&lt;item&gt;50&lt;/item&gt;&lt;item&gt;68&lt;/item&gt;&lt;item&gt;69&lt;/item&gt;&lt;item&gt;81&lt;/item&gt;&lt;item&gt;98&lt;/item&gt;&lt;item&gt;99&lt;/item&gt;&lt;item&gt;100&lt;/item&gt;&lt;item&gt;102&lt;/item&gt;&lt;item&gt;105&lt;/item&gt;&lt;item&gt;106&lt;/item&gt;&lt;item&gt;107&lt;/item&gt;&lt;item&gt;108&lt;/item&gt;&lt;item&gt;109&lt;/item&gt;&lt;item&gt;114&lt;/item&gt;&lt;item&gt;117&lt;/item&gt;&lt;item&gt;118&lt;/item&gt;&lt;item&gt;119&lt;/item&gt;&lt;item&gt;120&lt;/item&gt;&lt;item&gt;121&lt;/item&gt;&lt;item&gt;125&lt;/item&gt;&lt;item&gt;126&lt;/item&gt;&lt;item&gt;127&lt;/item&gt;&lt;item&gt;129&lt;/item&gt;&lt;item&gt;133&lt;/item&gt;&lt;item&gt;134&lt;/item&gt;&lt;item&gt;135&lt;/item&gt;&lt;item&gt;136&lt;/item&gt;&lt;item&gt;137&lt;/item&gt;&lt;item&gt;138&lt;/item&gt;&lt;item&gt;141&lt;/item&gt;&lt;item&gt;144&lt;/item&gt;&lt;item&gt;146&lt;/item&gt;&lt;item&gt;147&lt;/item&gt;&lt;item&gt;149&lt;/item&gt;&lt;item&gt;151&lt;/item&gt;&lt;item&gt;153&lt;/item&gt;&lt;/record-ids&gt;&lt;/item&gt;&lt;/Libraries&gt;"/>
  </w:docVars>
  <w:rsids>
    <w:rsidRoot w:val="00D479BB"/>
    <w:rsid w:val="00000283"/>
    <w:rsid w:val="00003287"/>
    <w:rsid w:val="000035DB"/>
    <w:rsid w:val="00004631"/>
    <w:rsid w:val="000046DA"/>
    <w:rsid w:val="00004B35"/>
    <w:rsid w:val="00004DDC"/>
    <w:rsid w:val="00006B90"/>
    <w:rsid w:val="000071C2"/>
    <w:rsid w:val="00007B53"/>
    <w:rsid w:val="0001145F"/>
    <w:rsid w:val="000114A6"/>
    <w:rsid w:val="000116BA"/>
    <w:rsid w:val="00011D3E"/>
    <w:rsid w:val="000128C9"/>
    <w:rsid w:val="00012CE0"/>
    <w:rsid w:val="00013A2F"/>
    <w:rsid w:val="00014804"/>
    <w:rsid w:val="0001495F"/>
    <w:rsid w:val="000152B6"/>
    <w:rsid w:val="00017981"/>
    <w:rsid w:val="00017A78"/>
    <w:rsid w:val="000200B9"/>
    <w:rsid w:val="000202B7"/>
    <w:rsid w:val="000211F9"/>
    <w:rsid w:val="000252E7"/>
    <w:rsid w:val="00025E83"/>
    <w:rsid w:val="00026CC4"/>
    <w:rsid w:val="00032512"/>
    <w:rsid w:val="00035210"/>
    <w:rsid w:val="00037389"/>
    <w:rsid w:val="00037E7B"/>
    <w:rsid w:val="00043D2D"/>
    <w:rsid w:val="00043F77"/>
    <w:rsid w:val="00043FFF"/>
    <w:rsid w:val="00045EBA"/>
    <w:rsid w:val="00046A9E"/>
    <w:rsid w:val="00047302"/>
    <w:rsid w:val="000473F3"/>
    <w:rsid w:val="00050611"/>
    <w:rsid w:val="00051110"/>
    <w:rsid w:val="0005170D"/>
    <w:rsid w:val="00051A3E"/>
    <w:rsid w:val="00051A75"/>
    <w:rsid w:val="00051AB1"/>
    <w:rsid w:val="0005217D"/>
    <w:rsid w:val="00052637"/>
    <w:rsid w:val="00052717"/>
    <w:rsid w:val="00052BED"/>
    <w:rsid w:val="00052EC8"/>
    <w:rsid w:val="00054D87"/>
    <w:rsid w:val="00054E90"/>
    <w:rsid w:val="00057ABB"/>
    <w:rsid w:val="00060168"/>
    <w:rsid w:val="000619C5"/>
    <w:rsid w:val="0006258F"/>
    <w:rsid w:val="000633D2"/>
    <w:rsid w:val="00063F7A"/>
    <w:rsid w:val="00064049"/>
    <w:rsid w:val="00064A36"/>
    <w:rsid w:val="000658D1"/>
    <w:rsid w:val="000678F2"/>
    <w:rsid w:val="00070321"/>
    <w:rsid w:val="00071EA8"/>
    <w:rsid w:val="0007251A"/>
    <w:rsid w:val="00072B44"/>
    <w:rsid w:val="0007362D"/>
    <w:rsid w:val="00074D3D"/>
    <w:rsid w:val="000753AB"/>
    <w:rsid w:val="0007684E"/>
    <w:rsid w:val="00076ACD"/>
    <w:rsid w:val="00077030"/>
    <w:rsid w:val="00080F60"/>
    <w:rsid w:val="000814A0"/>
    <w:rsid w:val="00082B25"/>
    <w:rsid w:val="00083840"/>
    <w:rsid w:val="00083966"/>
    <w:rsid w:val="000856C0"/>
    <w:rsid w:val="00085948"/>
    <w:rsid w:val="00085B46"/>
    <w:rsid w:val="00085CE0"/>
    <w:rsid w:val="0008692C"/>
    <w:rsid w:val="000874D6"/>
    <w:rsid w:val="0009170B"/>
    <w:rsid w:val="00091AF2"/>
    <w:rsid w:val="00092E24"/>
    <w:rsid w:val="00093226"/>
    <w:rsid w:val="000941FB"/>
    <w:rsid w:val="00094F98"/>
    <w:rsid w:val="00095F13"/>
    <w:rsid w:val="000A2346"/>
    <w:rsid w:val="000A25B8"/>
    <w:rsid w:val="000A277A"/>
    <w:rsid w:val="000A3657"/>
    <w:rsid w:val="000A6D88"/>
    <w:rsid w:val="000B040D"/>
    <w:rsid w:val="000B1699"/>
    <w:rsid w:val="000B18C5"/>
    <w:rsid w:val="000B1DFF"/>
    <w:rsid w:val="000B2458"/>
    <w:rsid w:val="000B2FDE"/>
    <w:rsid w:val="000B308D"/>
    <w:rsid w:val="000B3149"/>
    <w:rsid w:val="000B57A0"/>
    <w:rsid w:val="000B62DD"/>
    <w:rsid w:val="000B73F0"/>
    <w:rsid w:val="000B7AEC"/>
    <w:rsid w:val="000C0C36"/>
    <w:rsid w:val="000C15FA"/>
    <w:rsid w:val="000C174D"/>
    <w:rsid w:val="000C2CD7"/>
    <w:rsid w:val="000C479D"/>
    <w:rsid w:val="000C5A3A"/>
    <w:rsid w:val="000C6F77"/>
    <w:rsid w:val="000C6FEF"/>
    <w:rsid w:val="000C79F4"/>
    <w:rsid w:val="000D00CD"/>
    <w:rsid w:val="000D0419"/>
    <w:rsid w:val="000D139E"/>
    <w:rsid w:val="000D1415"/>
    <w:rsid w:val="000D1C91"/>
    <w:rsid w:val="000D2434"/>
    <w:rsid w:val="000D29EF"/>
    <w:rsid w:val="000D2E21"/>
    <w:rsid w:val="000D4C4F"/>
    <w:rsid w:val="000D512E"/>
    <w:rsid w:val="000D5A5F"/>
    <w:rsid w:val="000D5BF4"/>
    <w:rsid w:val="000D6CB3"/>
    <w:rsid w:val="000D7140"/>
    <w:rsid w:val="000D7271"/>
    <w:rsid w:val="000E0B5A"/>
    <w:rsid w:val="000E21C2"/>
    <w:rsid w:val="000E298E"/>
    <w:rsid w:val="000E2F3F"/>
    <w:rsid w:val="000E2F93"/>
    <w:rsid w:val="000E3ECC"/>
    <w:rsid w:val="000E47C3"/>
    <w:rsid w:val="000E48DF"/>
    <w:rsid w:val="000E7021"/>
    <w:rsid w:val="000F2D49"/>
    <w:rsid w:val="000F35E5"/>
    <w:rsid w:val="000F7592"/>
    <w:rsid w:val="000F7C0B"/>
    <w:rsid w:val="00101B84"/>
    <w:rsid w:val="001028FA"/>
    <w:rsid w:val="00102DF2"/>
    <w:rsid w:val="00103637"/>
    <w:rsid w:val="001037B0"/>
    <w:rsid w:val="0010535C"/>
    <w:rsid w:val="00106AD9"/>
    <w:rsid w:val="00107CB7"/>
    <w:rsid w:val="00107E25"/>
    <w:rsid w:val="001124C8"/>
    <w:rsid w:val="00113E92"/>
    <w:rsid w:val="00114DC0"/>
    <w:rsid w:val="00115533"/>
    <w:rsid w:val="00115BE4"/>
    <w:rsid w:val="001174AF"/>
    <w:rsid w:val="00117937"/>
    <w:rsid w:val="0012025E"/>
    <w:rsid w:val="00121A92"/>
    <w:rsid w:val="00121E71"/>
    <w:rsid w:val="0012239A"/>
    <w:rsid w:val="0012240A"/>
    <w:rsid w:val="001225AF"/>
    <w:rsid w:val="001226A6"/>
    <w:rsid w:val="00122748"/>
    <w:rsid w:val="00123223"/>
    <w:rsid w:val="00123B1F"/>
    <w:rsid w:val="00126876"/>
    <w:rsid w:val="00127AD9"/>
    <w:rsid w:val="00127E0E"/>
    <w:rsid w:val="0013154F"/>
    <w:rsid w:val="001317B3"/>
    <w:rsid w:val="00131BBC"/>
    <w:rsid w:val="00132E7F"/>
    <w:rsid w:val="00134471"/>
    <w:rsid w:val="00134643"/>
    <w:rsid w:val="00134CF0"/>
    <w:rsid w:val="001360B1"/>
    <w:rsid w:val="00137419"/>
    <w:rsid w:val="00137DD3"/>
    <w:rsid w:val="00140542"/>
    <w:rsid w:val="001418A4"/>
    <w:rsid w:val="00142648"/>
    <w:rsid w:val="0014376A"/>
    <w:rsid w:val="00147434"/>
    <w:rsid w:val="001475F1"/>
    <w:rsid w:val="0014787F"/>
    <w:rsid w:val="00150842"/>
    <w:rsid w:val="001516F2"/>
    <w:rsid w:val="00151EE0"/>
    <w:rsid w:val="001528E5"/>
    <w:rsid w:val="00152E02"/>
    <w:rsid w:val="001537E9"/>
    <w:rsid w:val="00153964"/>
    <w:rsid w:val="00155374"/>
    <w:rsid w:val="00157A59"/>
    <w:rsid w:val="00160494"/>
    <w:rsid w:val="00160B9E"/>
    <w:rsid w:val="001622DC"/>
    <w:rsid w:val="00165712"/>
    <w:rsid w:val="0016581C"/>
    <w:rsid w:val="00165F66"/>
    <w:rsid w:val="0016646A"/>
    <w:rsid w:val="001671CE"/>
    <w:rsid w:val="0016723C"/>
    <w:rsid w:val="0016725E"/>
    <w:rsid w:val="00170B2A"/>
    <w:rsid w:val="00171B83"/>
    <w:rsid w:val="001726E4"/>
    <w:rsid w:val="00172D8A"/>
    <w:rsid w:val="00173371"/>
    <w:rsid w:val="00175AE9"/>
    <w:rsid w:val="00177D99"/>
    <w:rsid w:val="0018026A"/>
    <w:rsid w:val="00181B82"/>
    <w:rsid w:val="001840A0"/>
    <w:rsid w:val="0018416F"/>
    <w:rsid w:val="00186A0F"/>
    <w:rsid w:val="001913C9"/>
    <w:rsid w:val="0019304A"/>
    <w:rsid w:val="001932FE"/>
    <w:rsid w:val="00193E74"/>
    <w:rsid w:val="001959EC"/>
    <w:rsid w:val="00196B91"/>
    <w:rsid w:val="00197397"/>
    <w:rsid w:val="0019776A"/>
    <w:rsid w:val="001A07DD"/>
    <w:rsid w:val="001A0BD6"/>
    <w:rsid w:val="001A32C9"/>
    <w:rsid w:val="001A487F"/>
    <w:rsid w:val="001A7393"/>
    <w:rsid w:val="001A7DD0"/>
    <w:rsid w:val="001B005E"/>
    <w:rsid w:val="001B04DF"/>
    <w:rsid w:val="001B0C60"/>
    <w:rsid w:val="001B112A"/>
    <w:rsid w:val="001B248F"/>
    <w:rsid w:val="001B31AA"/>
    <w:rsid w:val="001B31F3"/>
    <w:rsid w:val="001B38A0"/>
    <w:rsid w:val="001B6383"/>
    <w:rsid w:val="001B77B0"/>
    <w:rsid w:val="001C10C7"/>
    <w:rsid w:val="001C2F4D"/>
    <w:rsid w:val="001C31F3"/>
    <w:rsid w:val="001C40B9"/>
    <w:rsid w:val="001C42FD"/>
    <w:rsid w:val="001C4A73"/>
    <w:rsid w:val="001C4B86"/>
    <w:rsid w:val="001C5172"/>
    <w:rsid w:val="001C53F6"/>
    <w:rsid w:val="001C5940"/>
    <w:rsid w:val="001C5FBF"/>
    <w:rsid w:val="001C7CAF"/>
    <w:rsid w:val="001D11C8"/>
    <w:rsid w:val="001D186D"/>
    <w:rsid w:val="001D26B8"/>
    <w:rsid w:val="001D34BA"/>
    <w:rsid w:val="001D516E"/>
    <w:rsid w:val="001D5C24"/>
    <w:rsid w:val="001E147E"/>
    <w:rsid w:val="001E3750"/>
    <w:rsid w:val="001E3DBB"/>
    <w:rsid w:val="001E3EAF"/>
    <w:rsid w:val="001E534C"/>
    <w:rsid w:val="001E55DC"/>
    <w:rsid w:val="001E639F"/>
    <w:rsid w:val="001E6BD4"/>
    <w:rsid w:val="001E706E"/>
    <w:rsid w:val="001E791A"/>
    <w:rsid w:val="001F271A"/>
    <w:rsid w:val="001F3210"/>
    <w:rsid w:val="001F3E43"/>
    <w:rsid w:val="001F3EA3"/>
    <w:rsid w:val="001F3FCB"/>
    <w:rsid w:val="001F74B3"/>
    <w:rsid w:val="001F7734"/>
    <w:rsid w:val="00200B8D"/>
    <w:rsid w:val="00200BAB"/>
    <w:rsid w:val="00201EA2"/>
    <w:rsid w:val="00201FBA"/>
    <w:rsid w:val="002030AE"/>
    <w:rsid w:val="0020422F"/>
    <w:rsid w:val="00206DCB"/>
    <w:rsid w:val="00207174"/>
    <w:rsid w:val="0020738D"/>
    <w:rsid w:val="002075FC"/>
    <w:rsid w:val="00207632"/>
    <w:rsid w:val="00207C04"/>
    <w:rsid w:val="00210354"/>
    <w:rsid w:val="00210AD4"/>
    <w:rsid w:val="00210BA1"/>
    <w:rsid w:val="002142AF"/>
    <w:rsid w:val="0022065C"/>
    <w:rsid w:val="002216B2"/>
    <w:rsid w:val="00222156"/>
    <w:rsid w:val="00222C31"/>
    <w:rsid w:val="0022439F"/>
    <w:rsid w:val="00224726"/>
    <w:rsid w:val="002256AE"/>
    <w:rsid w:val="00226D42"/>
    <w:rsid w:val="00230A6C"/>
    <w:rsid w:val="00230B1E"/>
    <w:rsid w:val="00231C56"/>
    <w:rsid w:val="00232375"/>
    <w:rsid w:val="0023434C"/>
    <w:rsid w:val="00235A05"/>
    <w:rsid w:val="00235E1C"/>
    <w:rsid w:val="00236049"/>
    <w:rsid w:val="00236D73"/>
    <w:rsid w:val="00237036"/>
    <w:rsid w:val="00237C35"/>
    <w:rsid w:val="00240FC4"/>
    <w:rsid w:val="0024173F"/>
    <w:rsid w:val="00243184"/>
    <w:rsid w:val="0024392F"/>
    <w:rsid w:val="00243D7C"/>
    <w:rsid w:val="0024404F"/>
    <w:rsid w:val="00244F84"/>
    <w:rsid w:val="0024587A"/>
    <w:rsid w:val="002463A4"/>
    <w:rsid w:val="002464EF"/>
    <w:rsid w:val="00246780"/>
    <w:rsid w:val="00247213"/>
    <w:rsid w:val="00247226"/>
    <w:rsid w:val="00250E61"/>
    <w:rsid w:val="00252D11"/>
    <w:rsid w:val="00252D9C"/>
    <w:rsid w:val="00256A0F"/>
    <w:rsid w:val="00260FE9"/>
    <w:rsid w:val="00261828"/>
    <w:rsid w:val="002624F0"/>
    <w:rsid w:val="002627E3"/>
    <w:rsid w:val="00262AEC"/>
    <w:rsid w:val="00263218"/>
    <w:rsid w:val="00263817"/>
    <w:rsid w:val="002643DB"/>
    <w:rsid w:val="002645ED"/>
    <w:rsid w:val="00264876"/>
    <w:rsid w:val="0026488D"/>
    <w:rsid w:val="002648C8"/>
    <w:rsid w:val="0026524E"/>
    <w:rsid w:val="00265D98"/>
    <w:rsid w:val="00270771"/>
    <w:rsid w:val="00271008"/>
    <w:rsid w:val="00272263"/>
    <w:rsid w:val="00273047"/>
    <w:rsid w:val="00273516"/>
    <w:rsid w:val="0027375D"/>
    <w:rsid w:val="00274D6F"/>
    <w:rsid w:val="00275B77"/>
    <w:rsid w:val="00283AD4"/>
    <w:rsid w:val="00284291"/>
    <w:rsid w:val="002843B9"/>
    <w:rsid w:val="002869ED"/>
    <w:rsid w:val="00287F3C"/>
    <w:rsid w:val="00290879"/>
    <w:rsid w:val="00290E96"/>
    <w:rsid w:val="002914FA"/>
    <w:rsid w:val="00291926"/>
    <w:rsid w:val="00291C3A"/>
    <w:rsid w:val="00292429"/>
    <w:rsid w:val="002925F8"/>
    <w:rsid w:val="00292CCB"/>
    <w:rsid w:val="002938D7"/>
    <w:rsid w:val="00295A47"/>
    <w:rsid w:val="00296EF7"/>
    <w:rsid w:val="002974BD"/>
    <w:rsid w:val="002A0045"/>
    <w:rsid w:val="002A0170"/>
    <w:rsid w:val="002A1564"/>
    <w:rsid w:val="002A19E6"/>
    <w:rsid w:val="002A2371"/>
    <w:rsid w:val="002A38E8"/>
    <w:rsid w:val="002A4D6B"/>
    <w:rsid w:val="002A5A90"/>
    <w:rsid w:val="002A6F80"/>
    <w:rsid w:val="002A7FA6"/>
    <w:rsid w:val="002B1E88"/>
    <w:rsid w:val="002B228C"/>
    <w:rsid w:val="002B3759"/>
    <w:rsid w:val="002B3A62"/>
    <w:rsid w:val="002B4F67"/>
    <w:rsid w:val="002B5521"/>
    <w:rsid w:val="002B5BFE"/>
    <w:rsid w:val="002B6585"/>
    <w:rsid w:val="002B6E76"/>
    <w:rsid w:val="002C18C9"/>
    <w:rsid w:val="002C1A5F"/>
    <w:rsid w:val="002C1ACC"/>
    <w:rsid w:val="002C25E5"/>
    <w:rsid w:val="002C2AA4"/>
    <w:rsid w:val="002C319A"/>
    <w:rsid w:val="002C5D43"/>
    <w:rsid w:val="002D0A0A"/>
    <w:rsid w:val="002D1733"/>
    <w:rsid w:val="002D202A"/>
    <w:rsid w:val="002D21FA"/>
    <w:rsid w:val="002D2A79"/>
    <w:rsid w:val="002D351D"/>
    <w:rsid w:val="002D384F"/>
    <w:rsid w:val="002D5CE4"/>
    <w:rsid w:val="002D7885"/>
    <w:rsid w:val="002D7E97"/>
    <w:rsid w:val="002E22EA"/>
    <w:rsid w:val="002E3FC5"/>
    <w:rsid w:val="002E6405"/>
    <w:rsid w:val="002E764B"/>
    <w:rsid w:val="002E786B"/>
    <w:rsid w:val="002F2EC2"/>
    <w:rsid w:val="002F3D96"/>
    <w:rsid w:val="002F49ED"/>
    <w:rsid w:val="002F62D6"/>
    <w:rsid w:val="002F6FEC"/>
    <w:rsid w:val="002F73D8"/>
    <w:rsid w:val="002F7665"/>
    <w:rsid w:val="002F79E2"/>
    <w:rsid w:val="003001B7"/>
    <w:rsid w:val="003002A3"/>
    <w:rsid w:val="0030036F"/>
    <w:rsid w:val="00301B29"/>
    <w:rsid w:val="00301C1F"/>
    <w:rsid w:val="00302886"/>
    <w:rsid w:val="0030393A"/>
    <w:rsid w:val="003040B8"/>
    <w:rsid w:val="003049F4"/>
    <w:rsid w:val="00304E9E"/>
    <w:rsid w:val="003052F1"/>
    <w:rsid w:val="0030641F"/>
    <w:rsid w:val="00307376"/>
    <w:rsid w:val="00307BB0"/>
    <w:rsid w:val="00310ECB"/>
    <w:rsid w:val="00312F56"/>
    <w:rsid w:val="00314C4A"/>
    <w:rsid w:val="00315552"/>
    <w:rsid w:val="00315DC7"/>
    <w:rsid w:val="00317C44"/>
    <w:rsid w:val="00320D47"/>
    <w:rsid w:val="00320E69"/>
    <w:rsid w:val="00320F6A"/>
    <w:rsid w:val="0032126E"/>
    <w:rsid w:val="00322650"/>
    <w:rsid w:val="00323952"/>
    <w:rsid w:val="00324270"/>
    <w:rsid w:val="003252F0"/>
    <w:rsid w:val="003309E1"/>
    <w:rsid w:val="00332FA6"/>
    <w:rsid w:val="00333282"/>
    <w:rsid w:val="00333381"/>
    <w:rsid w:val="00334ABD"/>
    <w:rsid w:val="00335706"/>
    <w:rsid w:val="00336802"/>
    <w:rsid w:val="00337893"/>
    <w:rsid w:val="00341355"/>
    <w:rsid w:val="00341BD3"/>
    <w:rsid w:val="00342A8B"/>
    <w:rsid w:val="00342F8A"/>
    <w:rsid w:val="003434CD"/>
    <w:rsid w:val="00343530"/>
    <w:rsid w:val="003458A4"/>
    <w:rsid w:val="00346AB9"/>
    <w:rsid w:val="00346CC3"/>
    <w:rsid w:val="003505A3"/>
    <w:rsid w:val="00350DE4"/>
    <w:rsid w:val="003516CA"/>
    <w:rsid w:val="00352FEE"/>
    <w:rsid w:val="0035311A"/>
    <w:rsid w:val="00354579"/>
    <w:rsid w:val="00354E10"/>
    <w:rsid w:val="0035546A"/>
    <w:rsid w:val="00355A4A"/>
    <w:rsid w:val="003564C9"/>
    <w:rsid w:val="00356BCB"/>
    <w:rsid w:val="00356F17"/>
    <w:rsid w:val="003573C3"/>
    <w:rsid w:val="00360F64"/>
    <w:rsid w:val="00361084"/>
    <w:rsid w:val="00363154"/>
    <w:rsid w:val="003631E3"/>
    <w:rsid w:val="00364E48"/>
    <w:rsid w:val="00365049"/>
    <w:rsid w:val="003651E6"/>
    <w:rsid w:val="003660C6"/>
    <w:rsid w:val="003668DC"/>
    <w:rsid w:val="00366BF9"/>
    <w:rsid w:val="0036791C"/>
    <w:rsid w:val="003708ED"/>
    <w:rsid w:val="00371553"/>
    <w:rsid w:val="00371638"/>
    <w:rsid w:val="003717F6"/>
    <w:rsid w:val="00372F79"/>
    <w:rsid w:val="003746B7"/>
    <w:rsid w:val="0037496B"/>
    <w:rsid w:val="003756EE"/>
    <w:rsid w:val="0037739C"/>
    <w:rsid w:val="003777C5"/>
    <w:rsid w:val="003808B7"/>
    <w:rsid w:val="003830BD"/>
    <w:rsid w:val="00383BC8"/>
    <w:rsid w:val="00385547"/>
    <w:rsid w:val="00385BB8"/>
    <w:rsid w:val="00390644"/>
    <w:rsid w:val="00390777"/>
    <w:rsid w:val="00390A2F"/>
    <w:rsid w:val="00390C63"/>
    <w:rsid w:val="00390F7B"/>
    <w:rsid w:val="00392FDA"/>
    <w:rsid w:val="003971D9"/>
    <w:rsid w:val="0039765F"/>
    <w:rsid w:val="00397C41"/>
    <w:rsid w:val="003A2C3D"/>
    <w:rsid w:val="003A30D8"/>
    <w:rsid w:val="003A3268"/>
    <w:rsid w:val="003A3A78"/>
    <w:rsid w:val="003A42EA"/>
    <w:rsid w:val="003A65E4"/>
    <w:rsid w:val="003A73E9"/>
    <w:rsid w:val="003B017E"/>
    <w:rsid w:val="003B06B8"/>
    <w:rsid w:val="003B2321"/>
    <w:rsid w:val="003B4DD8"/>
    <w:rsid w:val="003B55A3"/>
    <w:rsid w:val="003B5807"/>
    <w:rsid w:val="003C03A1"/>
    <w:rsid w:val="003C1D2D"/>
    <w:rsid w:val="003C2445"/>
    <w:rsid w:val="003C25A3"/>
    <w:rsid w:val="003C2676"/>
    <w:rsid w:val="003C4E60"/>
    <w:rsid w:val="003C6743"/>
    <w:rsid w:val="003C6DDF"/>
    <w:rsid w:val="003C7F6E"/>
    <w:rsid w:val="003D040A"/>
    <w:rsid w:val="003D135D"/>
    <w:rsid w:val="003D1599"/>
    <w:rsid w:val="003D1787"/>
    <w:rsid w:val="003D1826"/>
    <w:rsid w:val="003D5652"/>
    <w:rsid w:val="003D5844"/>
    <w:rsid w:val="003D5A45"/>
    <w:rsid w:val="003D6DB7"/>
    <w:rsid w:val="003E1223"/>
    <w:rsid w:val="003E570B"/>
    <w:rsid w:val="003E7634"/>
    <w:rsid w:val="003E7A90"/>
    <w:rsid w:val="003E7CCF"/>
    <w:rsid w:val="003F221D"/>
    <w:rsid w:val="003F4113"/>
    <w:rsid w:val="003F47A7"/>
    <w:rsid w:val="003F485F"/>
    <w:rsid w:val="003F48B6"/>
    <w:rsid w:val="003F4EA8"/>
    <w:rsid w:val="003F53C7"/>
    <w:rsid w:val="003F5D8A"/>
    <w:rsid w:val="003F5D9E"/>
    <w:rsid w:val="003F7106"/>
    <w:rsid w:val="003F76A9"/>
    <w:rsid w:val="004016C8"/>
    <w:rsid w:val="00401997"/>
    <w:rsid w:val="004027FB"/>
    <w:rsid w:val="00404F71"/>
    <w:rsid w:val="004060CD"/>
    <w:rsid w:val="004105F5"/>
    <w:rsid w:val="00410E78"/>
    <w:rsid w:val="00410EC8"/>
    <w:rsid w:val="004118AC"/>
    <w:rsid w:val="00412344"/>
    <w:rsid w:val="00412E04"/>
    <w:rsid w:val="00412F7B"/>
    <w:rsid w:val="00413074"/>
    <w:rsid w:val="00413C76"/>
    <w:rsid w:val="00413DE6"/>
    <w:rsid w:val="004145E7"/>
    <w:rsid w:val="0041494D"/>
    <w:rsid w:val="00415021"/>
    <w:rsid w:val="0041574D"/>
    <w:rsid w:val="004160E8"/>
    <w:rsid w:val="004167E9"/>
    <w:rsid w:val="00417204"/>
    <w:rsid w:val="00417C0B"/>
    <w:rsid w:val="00423208"/>
    <w:rsid w:val="00423225"/>
    <w:rsid w:val="00423500"/>
    <w:rsid w:val="00426CE2"/>
    <w:rsid w:val="00431A8B"/>
    <w:rsid w:val="00431B63"/>
    <w:rsid w:val="00431EC3"/>
    <w:rsid w:val="00432488"/>
    <w:rsid w:val="00432E45"/>
    <w:rsid w:val="0043397D"/>
    <w:rsid w:val="0043410C"/>
    <w:rsid w:val="0043625B"/>
    <w:rsid w:val="00436E4B"/>
    <w:rsid w:val="0043790E"/>
    <w:rsid w:val="00445EF9"/>
    <w:rsid w:val="00446C5F"/>
    <w:rsid w:val="00446E83"/>
    <w:rsid w:val="00447320"/>
    <w:rsid w:val="00450793"/>
    <w:rsid w:val="00451073"/>
    <w:rsid w:val="00453182"/>
    <w:rsid w:val="00453921"/>
    <w:rsid w:val="0045794A"/>
    <w:rsid w:val="00457D95"/>
    <w:rsid w:val="00457F86"/>
    <w:rsid w:val="00462383"/>
    <w:rsid w:val="00463036"/>
    <w:rsid w:val="00464BAB"/>
    <w:rsid w:val="00466194"/>
    <w:rsid w:val="00467C7E"/>
    <w:rsid w:val="00470021"/>
    <w:rsid w:val="00470F0B"/>
    <w:rsid w:val="00470FBD"/>
    <w:rsid w:val="00472591"/>
    <w:rsid w:val="00472B38"/>
    <w:rsid w:val="004746D9"/>
    <w:rsid w:val="00474F7B"/>
    <w:rsid w:val="0047754C"/>
    <w:rsid w:val="0047790C"/>
    <w:rsid w:val="004819F8"/>
    <w:rsid w:val="004851A3"/>
    <w:rsid w:val="00486B96"/>
    <w:rsid w:val="00486C61"/>
    <w:rsid w:val="00487031"/>
    <w:rsid w:val="00487310"/>
    <w:rsid w:val="004874D7"/>
    <w:rsid w:val="00487795"/>
    <w:rsid w:val="004908BB"/>
    <w:rsid w:val="00491D98"/>
    <w:rsid w:val="00494852"/>
    <w:rsid w:val="00494DD6"/>
    <w:rsid w:val="0049500A"/>
    <w:rsid w:val="00495E28"/>
    <w:rsid w:val="004960A0"/>
    <w:rsid w:val="004978F3"/>
    <w:rsid w:val="00497FDF"/>
    <w:rsid w:val="004A1350"/>
    <w:rsid w:val="004A232D"/>
    <w:rsid w:val="004A25AB"/>
    <w:rsid w:val="004A381D"/>
    <w:rsid w:val="004A4140"/>
    <w:rsid w:val="004A77DE"/>
    <w:rsid w:val="004B0032"/>
    <w:rsid w:val="004B0033"/>
    <w:rsid w:val="004B1515"/>
    <w:rsid w:val="004B15ED"/>
    <w:rsid w:val="004B1B1F"/>
    <w:rsid w:val="004B1BC0"/>
    <w:rsid w:val="004B1DAC"/>
    <w:rsid w:val="004B22B8"/>
    <w:rsid w:val="004B23A1"/>
    <w:rsid w:val="004B3208"/>
    <w:rsid w:val="004B4957"/>
    <w:rsid w:val="004B4F36"/>
    <w:rsid w:val="004B516A"/>
    <w:rsid w:val="004B53AF"/>
    <w:rsid w:val="004C0882"/>
    <w:rsid w:val="004C0C10"/>
    <w:rsid w:val="004C1F88"/>
    <w:rsid w:val="004C23DD"/>
    <w:rsid w:val="004C26D6"/>
    <w:rsid w:val="004C3BC4"/>
    <w:rsid w:val="004C4326"/>
    <w:rsid w:val="004C4445"/>
    <w:rsid w:val="004C66D9"/>
    <w:rsid w:val="004C7F2C"/>
    <w:rsid w:val="004D1823"/>
    <w:rsid w:val="004D1C6A"/>
    <w:rsid w:val="004D1FDD"/>
    <w:rsid w:val="004D33C0"/>
    <w:rsid w:val="004D555F"/>
    <w:rsid w:val="004D557C"/>
    <w:rsid w:val="004D6112"/>
    <w:rsid w:val="004D7799"/>
    <w:rsid w:val="004E02D1"/>
    <w:rsid w:val="004E0A25"/>
    <w:rsid w:val="004E3DF5"/>
    <w:rsid w:val="004E4A98"/>
    <w:rsid w:val="004E5736"/>
    <w:rsid w:val="004E5E52"/>
    <w:rsid w:val="004E6BDB"/>
    <w:rsid w:val="004F203B"/>
    <w:rsid w:val="004F2A2B"/>
    <w:rsid w:val="004F3390"/>
    <w:rsid w:val="004F37C2"/>
    <w:rsid w:val="004F5101"/>
    <w:rsid w:val="004F69B9"/>
    <w:rsid w:val="004F7AA7"/>
    <w:rsid w:val="0050042E"/>
    <w:rsid w:val="0050134B"/>
    <w:rsid w:val="00501846"/>
    <w:rsid w:val="00503F8F"/>
    <w:rsid w:val="00506E51"/>
    <w:rsid w:val="00507828"/>
    <w:rsid w:val="00507DB3"/>
    <w:rsid w:val="00512C7E"/>
    <w:rsid w:val="005131AC"/>
    <w:rsid w:val="0051387A"/>
    <w:rsid w:val="00514104"/>
    <w:rsid w:val="005158FC"/>
    <w:rsid w:val="005167BC"/>
    <w:rsid w:val="005168A0"/>
    <w:rsid w:val="00516CC4"/>
    <w:rsid w:val="00521A62"/>
    <w:rsid w:val="00522295"/>
    <w:rsid w:val="00525790"/>
    <w:rsid w:val="00526217"/>
    <w:rsid w:val="00526301"/>
    <w:rsid w:val="0052633E"/>
    <w:rsid w:val="0052653A"/>
    <w:rsid w:val="005270DC"/>
    <w:rsid w:val="00532797"/>
    <w:rsid w:val="0053287F"/>
    <w:rsid w:val="00534826"/>
    <w:rsid w:val="005362E3"/>
    <w:rsid w:val="00536B6F"/>
    <w:rsid w:val="00541C61"/>
    <w:rsid w:val="0054271D"/>
    <w:rsid w:val="00544182"/>
    <w:rsid w:val="0054675E"/>
    <w:rsid w:val="00547ECF"/>
    <w:rsid w:val="00550444"/>
    <w:rsid w:val="00551865"/>
    <w:rsid w:val="00552769"/>
    <w:rsid w:val="005559D9"/>
    <w:rsid w:val="0055685D"/>
    <w:rsid w:val="00557EF6"/>
    <w:rsid w:val="0056170C"/>
    <w:rsid w:val="00563702"/>
    <w:rsid w:val="0056399E"/>
    <w:rsid w:val="00564435"/>
    <w:rsid w:val="00564654"/>
    <w:rsid w:val="00564E88"/>
    <w:rsid w:val="0056500D"/>
    <w:rsid w:val="005661C2"/>
    <w:rsid w:val="00566B7E"/>
    <w:rsid w:val="00567405"/>
    <w:rsid w:val="00570186"/>
    <w:rsid w:val="00570B7E"/>
    <w:rsid w:val="0057324C"/>
    <w:rsid w:val="005744F0"/>
    <w:rsid w:val="00574DA9"/>
    <w:rsid w:val="00576374"/>
    <w:rsid w:val="00576545"/>
    <w:rsid w:val="00576ED5"/>
    <w:rsid w:val="00577B8C"/>
    <w:rsid w:val="00577F1B"/>
    <w:rsid w:val="0058067E"/>
    <w:rsid w:val="005807B6"/>
    <w:rsid w:val="005833EF"/>
    <w:rsid w:val="005842AC"/>
    <w:rsid w:val="0058528E"/>
    <w:rsid w:val="005854DF"/>
    <w:rsid w:val="00587FB0"/>
    <w:rsid w:val="00590B73"/>
    <w:rsid w:val="005933F3"/>
    <w:rsid w:val="00594AD7"/>
    <w:rsid w:val="005956D3"/>
    <w:rsid w:val="00595999"/>
    <w:rsid w:val="00595E74"/>
    <w:rsid w:val="00596F19"/>
    <w:rsid w:val="0059709A"/>
    <w:rsid w:val="00597216"/>
    <w:rsid w:val="00597870"/>
    <w:rsid w:val="005A1878"/>
    <w:rsid w:val="005A529C"/>
    <w:rsid w:val="005A592B"/>
    <w:rsid w:val="005A5E37"/>
    <w:rsid w:val="005B011A"/>
    <w:rsid w:val="005B195E"/>
    <w:rsid w:val="005B251A"/>
    <w:rsid w:val="005B28D9"/>
    <w:rsid w:val="005B43DD"/>
    <w:rsid w:val="005B465C"/>
    <w:rsid w:val="005B4B63"/>
    <w:rsid w:val="005B5069"/>
    <w:rsid w:val="005B5435"/>
    <w:rsid w:val="005B6B55"/>
    <w:rsid w:val="005C0AEA"/>
    <w:rsid w:val="005C1D60"/>
    <w:rsid w:val="005C2CF6"/>
    <w:rsid w:val="005C5037"/>
    <w:rsid w:val="005C5168"/>
    <w:rsid w:val="005C522A"/>
    <w:rsid w:val="005C7028"/>
    <w:rsid w:val="005C7029"/>
    <w:rsid w:val="005C7696"/>
    <w:rsid w:val="005D0E3A"/>
    <w:rsid w:val="005D1419"/>
    <w:rsid w:val="005D1990"/>
    <w:rsid w:val="005D318F"/>
    <w:rsid w:val="005D3202"/>
    <w:rsid w:val="005D3248"/>
    <w:rsid w:val="005D36DA"/>
    <w:rsid w:val="005D5684"/>
    <w:rsid w:val="005D6913"/>
    <w:rsid w:val="005D7C74"/>
    <w:rsid w:val="005D7D15"/>
    <w:rsid w:val="005E0774"/>
    <w:rsid w:val="005E0B8F"/>
    <w:rsid w:val="005E19A7"/>
    <w:rsid w:val="005E355A"/>
    <w:rsid w:val="005E5A05"/>
    <w:rsid w:val="005E67E1"/>
    <w:rsid w:val="005F0DDA"/>
    <w:rsid w:val="005F1B39"/>
    <w:rsid w:val="005F2699"/>
    <w:rsid w:val="005F2F0E"/>
    <w:rsid w:val="005F3A1B"/>
    <w:rsid w:val="005F58D3"/>
    <w:rsid w:val="005F621B"/>
    <w:rsid w:val="005F7C84"/>
    <w:rsid w:val="005F7FF4"/>
    <w:rsid w:val="00601047"/>
    <w:rsid w:val="00601379"/>
    <w:rsid w:val="0060170D"/>
    <w:rsid w:val="00601C0C"/>
    <w:rsid w:val="00602359"/>
    <w:rsid w:val="00603FEB"/>
    <w:rsid w:val="006059DA"/>
    <w:rsid w:val="00610BDD"/>
    <w:rsid w:val="00612601"/>
    <w:rsid w:val="00612DFF"/>
    <w:rsid w:val="00613616"/>
    <w:rsid w:val="0061385F"/>
    <w:rsid w:val="00614CC3"/>
    <w:rsid w:val="006157D4"/>
    <w:rsid w:val="006160B7"/>
    <w:rsid w:val="00620AA8"/>
    <w:rsid w:val="0062150D"/>
    <w:rsid w:val="00621A0A"/>
    <w:rsid w:val="00623FB3"/>
    <w:rsid w:val="00625876"/>
    <w:rsid w:val="00625C86"/>
    <w:rsid w:val="00627282"/>
    <w:rsid w:val="0063070C"/>
    <w:rsid w:val="0063188C"/>
    <w:rsid w:val="00632BBB"/>
    <w:rsid w:val="00632C12"/>
    <w:rsid w:val="006345C8"/>
    <w:rsid w:val="0063524F"/>
    <w:rsid w:val="00635A43"/>
    <w:rsid w:val="006402BC"/>
    <w:rsid w:val="00643CED"/>
    <w:rsid w:val="00643D1B"/>
    <w:rsid w:val="006441A6"/>
    <w:rsid w:val="00645A60"/>
    <w:rsid w:val="006469E2"/>
    <w:rsid w:val="00647C44"/>
    <w:rsid w:val="00647C4B"/>
    <w:rsid w:val="00647F96"/>
    <w:rsid w:val="00652323"/>
    <w:rsid w:val="00654F7E"/>
    <w:rsid w:val="006556DD"/>
    <w:rsid w:val="00655D63"/>
    <w:rsid w:val="006574C1"/>
    <w:rsid w:val="00661238"/>
    <w:rsid w:val="0066272B"/>
    <w:rsid w:val="00663AD2"/>
    <w:rsid w:val="00664021"/>
    <w:rsid w:val="00665A37"/>
    <w:rsid w:val="00665EC6"/>
    <w:rsid w:val="00666976"/>
    <w:rsid w:val="00666A8C"/>
    <w:rsid w:val="006671C0"/>
    <w:rsid w:val="00671991"/>
    <w:rsid w:val="00672A1D"/>
    <w:rsid w:val="00674361"/>
    <w:rsid w:val="006746F4"/>
    <w:rsid w:val="006752BD"/>
    <w:rsid w:val="006756FA"/>
    <w:rsid w:val="00676127"/>
    <w:rsid w:val="00681FDD"/>
    <w:rsid w:val="0068372F"/>
    <w:rsid w:val="006841F2"/>
    <w:rsid w:val="00685C33"/>
    <w:rsid w:val="00687F2A"/>
    <w:rsid w:val="0069112B"/>
    <w:rsid w:val="00691212"/>
    <w:rsid w:val="006919F4"/>
    <w:rsid w:val="00692560"/>
    <w:rsid w:val="006964E3"/>
    <w:rsid w:val="006A012B"/>
    <w:rsid w:val="006A0292"/>
    <w:rsid w:val="006A0975"/>
    <w:rsid w:val="006A1047"/>
    <w:rsid w:val="006A2B2C"/>
    <w:rsid w:val="006A5BDC"/>
    <w:rsid w:val="006A5C42"/>
    <w:rsid w:val="006A63F9"/>
    <w:rsid w:val="006A6C72"/>
    <w:rsid w:val="006A7627"/>
    <w:rsid w:val="006A7B23"/>
    <w:rsid w:val="006B0255"/>
    <w:rsid w:val="006B1748"/>
    <w:rsid w:val="006B5BFC"/>
    <w:rsid w:val="006B7B2D"/>
    <w:rsid w:val="006C1284"/>
    <w:rsid w:val="006C13CA"/>
    <w:rsid w:val="006C341B"/>
    <w:rsid w:val="006C4A71"/>
    <w:rsid w:val="006C5A28"/>
    <w:rsid w:val="006C6A2A"/>
    <w:rsid w:val="006C7467"/>
    <w:rsid w:val="006D02A7"/>
    <w:rsid w:val="006D1E58"/>
    <w:rsid w:val="006D2EB0"/>
    <w:rsid w:val="006D2F60"/>
    <w:rsid w:val="006D2FE9"/>
    <w:rsid w:val="006D3428"/>
    <w:rsid w:val="006D5264"/>
    <w:rsid w:val="006D5FC8"/>
    <w:rsid w:val="006D602F"/>
    <w:rsid w:val="006D752A"/>
    <w:rsid w:val="006E0748"/>
    <w:rsid w:val="006E0AA1"/>
    <w:rsid w:val="006E36CE"/>
    <w:rsid w:val="006E4F79"/>
    <w:rsid w:val="006E5A39"/>
    <w:rsid w:val="006E6AA2"/>
    <w:rsid w:val="006E6F43"/>
    <w:rsid w:val="006F0B5B"/>
    <w:rsid w:val="006F0F14"/>
    <w:rsid w:val="006F1307"/>
    <w:rsid w:val="006F6B18"/>
    <w:rsid w:val="006F7296"/>
    <w:rsid w:val="006F781D"/>
    <w:rsid w:val="006F7DD3"/>
    <w:rsid w:val="00701496"/>
    <w:rsid w:val="00701794"/>
    <w:rsid w:val="00704A63"/>
    <w:rsid w:val="00705C29"/>
    <w:rsid w:val="00706E34"/>
    <w:rsid w:val="007073C2"/>
    <w:rsid w:val="00712145"/>
    <w:rsid w:val="00712362"/>
    <w:rsid w:val="00712948"/>
    <w:rsid w:val="00713305"/>
    <w:rsid w:val="00713A50"/>
    <w:rsid w:val="00713C09"/>
    <w:rsid w:val="00716FB9"/>
    <w:rsid w:val="00720270"/>
    <w:rsid w:val="007207AD"/>
    <w:rsid w:val="00720C33"/>
    <w:rsid w:val="00720CF1"/>
    <w:rsid w:val="0072163E"/>
    <w:rsid w:val="00724A75"/>
    <w:rsid w:val="00727CC3"/>
    <w:rsid w:val="00727F17"/>
    <w:rsid w:val="007301AE"/>
    <w:rsid w:val="00730BD1"/>
    <w:rsid w:val="00731475"/>
    <w:rsid w:val="00732591"/>
    <w:rsid w:val="00733CE7"/>
    <w:rsid w:val="00733DC3"/>
    <w:rsid w:val="00734CD5"/>
    <w:rsid w:val="007353C5"/>
    <w:rsid w:val="0073600F"/>
    <w:rsid w:val="00736A53"/>
    <w:rsid w:val="00737036"/>
    <w:rsid w:val="007403C1"/>
    <w:rsid w:val="00740C88"/>
    <w:rsid w:val="007415D5"/>
    <w:rsid w:val="00742082"/>
    <w:rsid w:val="007437D8"/>
    <w:rsid w:val="0074436A"/>
    <w:rsid w:val="00745BAE"/>
    <w:rsid w:val="00746523"/>
    <w:rsid w:val="00746E7C"/>
    <w:rsid w:val="00752D44"/>
    <w:rsid w:val="00753DE2"/>
    <w:rsid w:val="00755AF8"/>
    <w:rsid w:val="0075687E"/>
    <w:rsid w:val="00756C44"/>
    <w:rsid w:val="00756E3E"/>
    <w:rsid w:val="0076019A"/>
    <w:rsid w:val="007601F8"/>
    <w:rsid w:val="007603DB"/>
    <w:rsid w:val="00760E0A"/>
    <w:rsid w:val="00761F4E"/>
    <w:rsid w:val="0076362B"/>
    <w:rsid w:val="007644BE"/>
    <w:rsid w:val="007656F2"/>
    <w:rsid w:val="00766AAC"/>
    <w:rsid w:val="00767077"/>
    <w:rsid w:val="00767688"/>
    <w:rsid w:val="00767CFF"/>
    <w:rsid w:val="00767D20"/>
    <w:rsid w:val="00771347"/>
    <w:rsid w:val="0077289A"/>
    <w:rsid w:val="00774DE5"/>
    <w:rsid w:val="007755F9"/>
    <w:rsid w:val="00775743"/>
    <w:rsid w:val="00775AE2"/>
    <w:rsid w:val="00776588"/>
    <w:rsid w:val="00777225"/>
    <w:rsid w:val="00777287"/>
    <w:rsid w:val="00780F73"/>
    <w:rsid w:val="00781429"/>
    <w:rsid w:val="007832EC"/>
    <w:rsid w:val="0078351D"/>
    <w:rsid w:val="00784A70"/>
    <w:rsid w:val="00785359"/>
    <w:rsid w:val="00785DA5"/>
    <w:rsid w:val="00787642"/>
    <w:rsid w:val="00790C80"/>
    <w:rsid w:val="00790D01"/>
    <w:rsid w:val="0079198E"/>
    <w:rsid w:val="00791B08"/>
    <w:rsid w:val="00791FED"/>
    <w:rsid w:val="007924F1"/>
    <w:rsid w:val="00794BE2"/>
    <w:rsid w:val="007966CF"/>
    <w:rsid w:val="00796CF1"/>
    <w:rsid w:val="00797672"/>
    <w:rsid w:val="0079777E"/>
    <w:rsid w:val="007A0181"/>
    <w:rsid w:val="007A100F"/>
    <w:rsid w:val="007A3D81"/>
    <w:rsid w:val="007A469E"/>
    <w:rsid w:val="007A50D0"/>
    <w:rsid w:val="007A67B7"/>
    <w:rsid w:val="007A6F61"/>
    <w:rsid w:val="007A78CA"/>
    <w:rsid w:val="007B0A56"/>
    <w:rsid w:val="007B12D0"/>
    <w:rsid w:val="007B17A6"/>
    <w:rsid w:val="007B2616"/>
    <w:rsid w:val="007B2DE9"/>
    <w:rsid w:val="007B3183"/>
    <w:rsid w:val="007B365E"/>
    <w:rsid w:val="007B38B9"/>
    <w:rsid w:val="007B4BE4"/>
    <w:rsid w:val="007B6837"/>
    <w:rsid w:val="007B7225"/>
    <w:rsid w:val="007B72E9"/>
    <w:rsid w:val="007C0B2C"/>
    <w:rsid w:val="007C16C6"/>
    <w:rsid w:val="007C3709"/>
    <w:rsid w:val="007C3914"/>
    <w:rsid w:val="007C3B71"/>
    <w:rsid w:val="007C55DB"/>
    <w:rsid w:val="007C57E4"/>
    <w:rsid w:val="007C5D36"/>
    <w:rsid w:val="007D29DA"/>
    <w:rsid w:val="007D47F8"/>
    <w:rsid w:val="007D5315"/>
    <w:rsid w:val="007D65A7"/>
    <w:rsid w:val="007D7074"/>
    <w:rsid w:val="007E0E65"/>
    <w:rsid w:val="007E1640"/>
    <w:rsid w:val="007E189C"/>
    <w:rsid w:val="007E2D4F"/>
    <w:rsid w:val="007E3BEA"/>
    <w:rsid w:val="007E768D"/>
    <w:rsid w:val="007F1A1A"/>
    <w:rsid w:val="007F1C31"/>
    <w:rsid w:val="007F24F7"/>
    <w:rsid w:val="007F3468"/>
    <w:rsid w:val="007F576C"/>
    <w:rsid w:val="007F63CD"/>
    <w:rsid w:val="007F6882"/>
    <w:rsid w:val="007F78DC"/>
    <w:rsid w:val="007F7A57"/>
    <w:rsid w:val="007F7EEE"/>
    <w:rsid w:val="0080008C"/>
    <w:rsid w:val="008007C8"/>
    <w:rsid w:val="008039D6"/>
    <w:rsid w:val="0080573C"/>
    <w:rsid w:val="0081122D"/>
    <w:rsid w:val="00813736"/>
    <w:rsid w:val="00814E37"/>
    <w:rsid w:val="00816B1F"/>
    <w:rsid w:val="008202B1"/>
    <w:rsid w:val="008202BA"/>
    <w:rsid w:val="008208D8"/>
    <w:rsid w:val="00820DB8"/>
    <w:rsid w:val="008220E0"/>
    <w:rsid w:val="00822709"/>
    <w:rsid w:val="00822B10"/>
    <w:rsid w:val="00823737"/>
    <w:rsid w:val="008244D4"/>
    <w:rsid w:val="00824CD3"/>
    <w:rsid w:val="0082754C"/>
    <w:rsid w:val="0083299B"/>
    <w:rsid w:val="008330E1"/>
    <w:rsid w:val="00833C78"/>
    <w:rsid w:val="00834E8E"/>
    <w:rsid w:val="00834F52"/>
    <w:rsid w:val="00834F86"/>
    <w:rsid w:val="00835E78"/>
    <w:rsid w:val="00836091"/>
    <w:rsid w:val="00836CEA"/>
    <w:rsid w:val="00837CE3"/>
    <w:rsid w:val="00843120"/>
    <w:rsid w:val="00845090"/>
    <w:rsid w:val="00845618"/>
    <w:rsid w:val="00846437"/>
    <w:rsid w:val="00846880"/>
    <w:rsid w:val="00847E51"/>
    <w:rsid w:val="00850144"/>
    <w:rsid w:val="00850607"/>
    <w:rsid w:val="008522B1"/>
    <w:rsid w:val="00852411"/>
    <w:rsid w:val="00852EFF"/>
    <w:rsid w:val="00853DB8"/>
    <w:rsid w:val="0085564C"/>
    <w:rsid w:val="008579FF"/>
    <w:rsid w:val="0086018A"/>
    <w:rsid w:val="00861328"/>
    <w:rsid w:val="0086198E"/>
    <w:rsid w:val="00862C36"/>
    <w:rsid w:val="00863430"/>
    <w:rsid w:val="008637FA"/>
    <w:rsid w:val="0086440C"/>
    <w:rsid w:val="008649D3"/>
    <w:rsid w:val="00864FCE"/>
    <w:rsid w:val="00866DE4"/>
    <w:rsid w:val="00866E12"/>
    <w:rsid w:val="008706CF"/>
    <w:rsid w:val="00870BE7"/>
    <w:rsid w:val="008713BF"/>
    <w:rsid w:val="00874AE1"/>
    <w:rsid w:val="00874C89"/>
    <w:rsid w:val="00874CCE"/>
    <w:rsid w:val="00874EA0"/>
    <w:rsid w:val="008756CF"/>
    <w:rsid w:val="008759C8"/>
    <w:rsid w:val="00877E25"/>
    <w:rsid w:val="00877E86"/>
    <w:rsid w:val="00880D7F"/>
    <w:rsid w:val="00883DB4"/>
    <w:rsid w:val="008851AC"/>
    <w:rsid w:val="0088552A"/>
    <w:rsid w:val="00885F68"/>
    <w:rsid w:val="00887C25"/>
    <w:rsid w:val="00890A2F"/>
    <w:rsid w:val="00891362"/>
    <w:rsid w:val="0089194B"/>
    <w:rsid w:val="00892B5F"/>
    <w:rsid w:val="00892C66"/>
    <w:rsid w:val="00893889"/>
    <w:rsid w:val="0089473A"/>
    <w:rsid w:val="00895C7D"/>
    <w:rsid w:val="00896963"/>
    <w:rsid w:val="008A056A"/>
    <w:rsid w:val="008A2F47"/>
    <w:rsid w:val="008A345D"/>
    <w:rsid w:val="008A44D1"/>
    <w:rsid w:val="008A6E78"/>
    <w:rsid w:val="008A71D0"/>
    <w:rsid w:val="008B52FF"/>
    <w:rsid w:val="008B6485"/>
    <w:rsid w:val="008B668F"/>
    <w:rsid w:val="008B7484"/>
    <w:rsid w:val="008C1E3C"/>
    <w:rsid w:val="008C2C29"/>
    <w:rsid w:val="008C509D"/>
    <w:rsid w:val="008C6BCA"/>
    <w:rsid w:val="008D135D"/>
    <w:rsid w:val="008D13F3"/>
    <w:rsid w:val="008D1614"/>
    <w:rsid w:val="008D1876"/>
    <w:rsid w:val="008D37D9"/>
    <w:rsid w:val="008D420E"/>
    <w:rsid w:val="008D44C4"/>
    <w:rsid w:val="008D4A59"/>
    <w:rsid w:val="008D51D7"/>
    <w:rsid w:val="008D5E01"/>
    <w:rsid w:val="008D6682"/>
    <w:rsid w:val="008D7393"/>
    <w:rsid w:val="008D7C26"/>
    <w:rsid w:val="008E180A"/>
    <w:rsid w:val="008E1D97"/>
    <w:rsid w:val="008E21B3"/>
    <w:rsid w:val="008E2C2A"/>
    <w:rsid w:val="008E323C"/>
    <w:rsid w:val="008E3302"/>
    <w:rsid w:val="008E38F2"/>
    <w:rsid w:val="008E51A8"/>
    <w:rsid w:val="008E6327"/>
    <w:rsid w:val="008E6999"/>
    <w:rsid w:val="008E70F6"/>
    <w:rsid w:val="008E7232"/>
    <w:rsid w:val="008F2A6B"/>
    <w:rsid w:val="008F38B6"/>
    <w:rsid w:val="008F6DB9"/>
    <w:rsid w:val="00900545"/>
    <w:rsid w:val="00900D7A"/>
    <w:rsid w:val="009010EF"/>
    <w:rsid w:val="00904AB8"/>
    <w:rsid w:val="00906088"/>
    <w:rsid w:val="0090773C"/>
    <w:rsid w:val="009120B1"/>
    <w:rsid w:val="009126C0"/>
    <w:rsid w:val="00912AEA"/>
    <w:rsid w:val="00913136"/>
    <w:rsid w:val="00914B77"/>
    <w:rsid w:val="009150CC"/>
    <w:rsid w:val="00915922"/>
    <w:rsid w:val="00915ECC"/>
    <w:rsid w:val="00916331"/>
    <w:rsid w:val="00920395"/>
    <w:rsid w:val="009223A7"/>
    <w:rsid w:val="00922E6D"/>
    <w:rsid w:val="00923941"/>
    <w:rsid w:val="0092409B"/>
    <w:rsid w:val="00925E74"/>
    <w:rsid w:val="009270E6"/>
    <w:rsid w:val="009302F1"/>
    <w:rsid w:val="00930663"/>
    <w:rsid w:val="00931528"/>
    <w:rsid w:val="009352F2"/>
    <w:rsid w:val="00936AB0"/>
    <w:rsid w:val="009375C9"/>
    <w:rsid w:val="00937F50"/>
    <w:rsid w:val="009403A7"/>
    <w:rsid w:val="00942905"/>
    <w:rsid w:val="00942AB9"/>
    <w:rsid w:val="00943D69"/>
    <w:rsid w:val="0094413A"/>
    <w:rsid w:val="00946E3F"/>
    <w:rsid w:val="00947A38"/>
    <w:rsid w:val="00947D9E"/>
    <w:rsid w:val="0095067D"/>
    <w:rsid w:val="00953192"/>
    <w:rsid w:val="0095365F"/>
    <w:rsid w:val="00955CFF"/>
    <w:rsid w:val="009560F9"/>
    <w:rsid w:val="00956CAB"/>
    <w:rsid w:val="009577CF"/>
    <w:rsid w:val="00961692"/>
    <w:rsid w:val="009618AC"/>
    <w:rsid w:val="009623D8"/>
    <w:rsid w:val="00963305"/>
    <w:rsid w:val="00963A94"/>
    <w:rsid w:val="00963B72"/>
    <w:rsid w:val="0096445C"/>
    <w:rsid w:val="009648F3"/>
    <w:rsid w:val="0096596E"/>
    <w:rsid w:val="00973231"/>
    <w:rsid w:val="009752EA"/>
    <w:rsid w:val="00975AAA"/>
    <w:rsid w:val="00975BD8"/>
    <w:rsid w:val="009766F4"/>
    <w:rsid w:val="00976CA6"/>
    <w:rsid w:val="0097725F"/>
    <w:rsid w:val="00980BAA"/>
    <w:rsid w:val="0098271F"/>
    <w:rsid w:val="009831CF"/>
    <w:rsid w:val="00984917"/>
    <w:rsid w:val="00985078"/>
    <w:rsid w:val="009861E0"/>
    <w:rsid w:val="00986380"/>
    <w:rsid w:val="0098647A"/>
    <w:rsid w:val="00990951"/>
    <w:rsid w:val="00990F24"/>
    <w:rsid w:val="00990FA7"/>
    <w:rsid w:val="00992367"/>
    <w:rsid w:val="009935D3"/>
    <w:rsid w:val="00993CA8"/>
    <w:rsid w:val="00993E2A"/>
    <w:rsid w:val="00995FB7"/>
    <w:rsid w:val="009961D2"/>
    <w:rsid w:val="009972E8"/>
    <w:rsid w:val="00997414"/>
    <w:rsid w:val="009A374D"/>
    <w:rsid w:val="009A6D38"/>
    <w:rsid w:val="009B0F35"/>
    <w:rsid w:val="009B1460"/>
    <w:rsid w:val="009B20AE"/>
    <w:rsid w:val="009B2237"/>
    <w:rsid w:val="009B39CC"/>
    <w:rsid w:val="009B4185"/>
    <w:rsid w:val="009B51AE"/>
    <w:rsid w:val="009B66B5"/>
    <w:rsid w:val="009B6BEC"/>
    <w:rsid w:val="009C0C87"/>
    <w:rsid w:val="009C1881"/>
    <w:rsid w:val="009C1959"/>
    <w:rsid w:val="009C1D36"/>
    <w:rsid w:val="009C79C9"/>
    <w:rsid w:val="009D04AE"/>
    <w:rsid w:val="009D1CC7"/>
    <w:rsid w:val="009D2D53"/>
    <w:rsid w:val="009D3929"/>
    <w:rsid w:val="009D3977"/>
    <w:rsid w:val="009D3F7F"/>
    <w:rsid w:val="009D4195"/>
    <w:rsid w:val="009D4779"/>
    <w:rsid w:val="009D5881"/>
    <w:rsid w:val="009D620F"/>
    <w:rsid w:val="009D6D67"/>
    <w:rsid w:val="009E1DE2"/>
    <w:rsid w:val="009E219F"/>
    <w:rsid w:val="009E258D"/>
    <w:rsid w:val="009E30D1"/>
    <w:rsid w:val="009E38CD"/>
    <w:rsid w:val="009E44CC"/>
    <w:rsid w:val="009E44EE"/>
    <w:rsid w:val="009E5A9D"/>
    <w:rsid w:val="009E75AB"/>
    <w:rsid w:val="009E7704"/>
    <w:rsid w:val="009E7F86"/>
    <w:rsid w:val="009F0825"/>
    <w:rsid w:val="009F1215"/>
    <w:rsid w:val="009F339B"/>
    <w:rsid w:val="009F3630"/>
    <w:rsid w:val="009F3E6C"/>
    <w:rsid w:val="009F4272"/>
    <w:rsid w:val="009F4373"/>
    <w:rsid w:val="009F4D7C"/>
    <w:rsid w:val="009F50AE"/>
    <w:rsid w:val="009F592B"/>
    <w:rsid w:val="009F613A"/>
    <w:rsid w:val="009F6E87"/>
    <w:rsid w:val="00A0010F"/>
    <w:rsid w:val="00A001BF"/>
    <w:rsid w:val="00A00F11"/>
    <w:rsid w:val="00A01668"/>
    <w:rsid w:val="00A022B8"/>
    <w:rsid w:val="00A02470"/>
    <w:rsid w:val="00A02565"/>
    <w:rsid w:val="00A02C93"/>
    <w:rsid w:val="00A03C2C"/>
    <w:rsid w:val="00A048EC"/>
    <w:rsid w:val="00A052D3"/>
    <w:rsid w:val="00A05644"/>
    <w:rsid w:val="00A06EC2"/>
    <w:rsid w:val="00A10058"/>
    <w:rsid w:val="00A107F7"/>
    <w:rsid w:val="00A113CA"/>
    <w:rsid w:val="00A12617"/>
    <w:rsid w:val="00A132EA"/>
    <w:rsid w:val="00A140FD"/>
    <w:rsid w:val="00A14CF0"/>
    <w:rsid w:val="00A15A38"/>
    <w:rsid w:val="00A168A6"/>
    <w:rsid w:val="00A20DE0"/>
    <w:rsid w:val="00A219A7"/>
    <w:rsid w:val="00A21CA1"/>
    <w:rsid w:val="00A22148"/>
    <w:rsid w:val="00A22E93"/>
    <w:rsid w:val="00A2344B"/>
    <w:rsid w:val="00A234C5"/>
    <w:rsid w:val="00A24B7E"/>
    <w:rsid w:val="00A25B37"/>
    <w:rsid w:val="00A2649B"/>
    <w:rsid w:val="00A30568"/>
    <w:rsid w:val="00A3104E"/>
    <w:rsid w:val="00A312AC"/>
    <w:rsid w:val="00A32046"/>
    <w:rsid w:val="00A3298A"/>
    <w:rsid w:val="00A34BC5"/>
    <w:rsid w:val="00A36151"/>
    <w:rsid w:val="00A3694A"/>
    <w:rsid w:val="00A40187"/>
    <w:rsid w:val="00A40ADE"/>
    <w:rsid w:val="00A40F9D"/>
    <w:rsid w:val="00A4758D"/>
    <w:rsid w:val="00A505D6"/>
    <w:rsid w:val="00A50E88"/>
    <w:rsid w:val="00A51362"/>
    <w:rsid w:val="00A5141D"/>
    <w:rsid w:val="00A51A4C"/>
    <w:rsid w:val="00A51B69"/>
    <w:rsid w:val="00A51BE6"/>
    <w:rsid w:val="00A51E2B"/>
    <w:rsid w:val="00A52217"/>
    <w:rsid w:val="00A52469"/>
    <w:rsid w:val="00A53384"/>
    <w:rsid w:val="00A5357A"/>
    <w:rsid w:val="00A547C2"/>
    <w:rsid w:val="00A562AE"/>
    <w:rsid w:val="00A56596"/>
    <w:rsid w:val="00A570F7"/>
    <w:rsid w:val="00A57565"/>
    <w:rsid w:val="00A57991"/>
    <w:rsid w:val="00A60640"/>
    <w:rsid w:val="00A62599"/>
    <w:rsid w:val="00A64E67"/>
    <w:rsid w:val="00A666C8"/>
    <w:rsid w:val="00A67420"/>
    <w:rsid w:val="00A67C61"/>
    <w:rsid w:val="00A67F70"/>
    <w:rsid w:val="00A7048C"/>
    <w:rsid w:val="00A7303D"/>
    <w:rsid w:val="00A74527"/>
    <w:rsid w:val="00A7464A"/>
    <w:rsid w:val="00A74CDC"/>
    <w:rsid w:val="00A77181"/>
    <w:rsid w:val="00A7771E"/>
    <w:rsid w:val="00A77A73"/>
    <w:rsid w:val="00A80174"/>
    <w:rsid w:val="00A80A6F"/>
    <w:rsid w:val="00A80AFF"/>
    <w:rsid w:val="00A848F5"/>
    <w:rsid w:val="00A871FD"/>
    <w:rsid w:val="00A877C8"/>
    <w:rsid w:val="00A919A1"/>
    <w:rsid w:val="00A91C9C"/>
    <w:rsid w:val="00A91CD0"/>
    <w:rsid w:val="00A91F96"/>
    <w:rsid w:val="00A9364A"/>
    <w:rsid w:val="00A93E56"/>
    <w:rsid w:val="00A93F9E"/>
    <w:rsid w:val="00A969C0"/>
    <w:rsid w:val="00A97B46"/>
    <w:rsid w:val="00A97E46"/>
    <w:rsid w:val="00AA00B4"/>
    <w:rsid w:val="00AA151D"/>
    <w:rsid w:val="00AA18E0"/>
    <w:rsid w:val="00AA2FAD"/>
    <w:rsid w:val="00AA3D6A"/>
    <w:rsid w:val="00AA6438"/>
    <w:rsid w:val="00AA665B"/>
    <w:rsid w:val="00AA7F7A"/>
    <w:rsid w:val="00AB0402"/>
    <w:rsid w:val="00AB1488"/>
    <w:rsid w:val="00AB1A6B"/>
    <w:rsid w:val="00AB1DB6"/>
    <w:rsid w:val="00AB2060"/>
    <w:rsid w:val="00AB2C7B"/>
    <w:rsid w:val="00AB2DC4"/>
    <w:rsid w:val="00AB3AB8"/>
    <w:rsid w:val="00AB4297"/>
    <w:rsid w:val="00AB4739"/>
    <w:rsid w:val="00AB49FD"/>
    <w:rsid w:val="00AB4B5A"/>
    <w:rsid w:val="00AC26F5"/>
    <w:rsid w:val="00AC3612"/>
    <w:rsid w:val="00AC4F64"/>
    <w:rsid w:val="00AC50B0"/>
    <w:rsid w:val="00AC5E54"/>
    <w:rsid w:val="00AD0536"/>
    <w:rsid w:val="00AD0AB1"/>
    <w:rsid w:val="00AD2E85"/>
    <w:rsid w:val="00AD42B6"/>
    <w:rsid w:val="00AD5460"/>
    <w:rsid w:val="00AD5789"/>
    <w:rsid w:val="00AD6A6E"/>
    <w:rsid w:val="00AD6AA3"/>
    <w:rsid w:val="00AD6E9E"/>
    <w:rsid w:val="00AD73FF"/>
    <w:rsid w:val="00AD7E98"/>
    <w:rsid w:val="00AE0EE0"/>
    <w:rsid w:val="00AE0EE7"/>
    <w:rsid w:val="00AE158B"/>
    <w:rsid w:val="00AE5CCC"/>
    <w:rsid w:val="00AE758F"/>
    <w:rsid w:val="00AE7F3E"/>
    <w:rsid w:val="00AF4D78"/>
    <w:rsid w:val="00AF55FE"/>
    <w:rsid w:val="00AF65FF"/>
    <w:rsid w:val="00AF74B2"/>
    <w:rsid w:val="00B002A9"/>
    <w:rsid w:val="00B00566"/>
    <w:rsid w:val="00B0187E"/>
    <w:rsid w:val="00B018B6"/>
    <w:rsid w:val="00B01ABD"/>
    <w:rsid w:val="00B04B1A"/>
    <w:rsid w:val="00B06007"/>
    <w:rsid w:val="00B06160"/>
    <w:rsid w:val="00B06385"/>
    <w:rsid w:val="00B0754D"/>
    <w:rsid w:val="00B07E7A"/>
    <w:rsid w:val="00B1003E"/>
    <w:rsid w:val="00B10B14"/>
    <w:rsid w:val="00B12C72"/>
    <w:rsid w:val="00B12D4B"/>
    <w:rsid w:val="00B1311F"/>
    <w:rsid w:val="00B13E2E"/>
    <w:rsid w:val="00B1686B"/>
    <w:rsid w:val="00B16ABB"/>
    <w:rsid w:val="00B21B34"/>
    <w:rsid w:val="00B22939"/>
    <w:rsid w:val="00B22AD4"/>
    <w:rsid w:val="00B2326C"/>
    <w:rsid w:val="00B250B0"/>
    <w:rsid w:val="00B25586"/>
    <w:rsid w:val="00B25BF5"/>
    <w:rsid w:val="00B25DF9"/>
    <w:rsid w:val="00B262E8"/>
    <w:rsid w:val="00B26BD4"/>
    <w:rsid w:val="00B26D94"/>
    <w:rsid w:val="00B26E0D"/>
    <w:rsid w:val="00B27260"/>
    <w:rsid w:val="00B27705"/>
    <w:rsid w:val="00B30F64"/>
    <w:rsid w:val="00B34222"/>
    <w:rsid w:val="00B3450F"/>
    <w:rsid w:val="00B35481"/>
    <w:rsid w:val="00B370D1"/>
    <w:rsid w:val="00B37F66"/>
    <w:rsid w:val="00B37FD0"/>
    <w:rsid w:val="00B41A4D"/>
    <w:rsid w:val="00B42027"/>
    <w:rsid w:val="00B46CA5"/>
    <w:rsid w:val="00B46DC3"/>
    <w:rsid w:val="00B4735D"/>
    <w:rsid w:val="00B47420"/>
    <w:rsid w:val="00B4743C"/>
    <w:rsid w:val="00B47632"/>
    <w:rsid w:val="00B5016A"/>
    <w:rsid w:val="00B51C7B"/>
    <w:rsid w:val="00B5276A"/>
    <w:rsid w:val="00B52E07"/>
    <w:rsid w:val="00B5309F"/>
    <w:rsid w:val="00B5406D"/>
    <w:rsid w:val="00B549EE"/>
    <w:rsid w:val="00B54E9A"/>
    <w:rsid w:val="00B56B2F"/>
    <w:rsid w:val="00B575FD"/>
    <w:rsid w:val="00B609A1"/>
    <w:rsid w:val="00B613A8"/>
    <w:rsid w:val="00B61F88"/>
    <w:rsid w:val="00B62047"/>
    <w:rsid w:val="00B629E9"/>
    <w:rsid w:val="00B64E57"/>
    <w:rsid w:val="00B65C16"/>
    <w:rsid w:val="00B6640A"/>
    <w:rsid w:val="00B67F4F"/>
    <w:rsid w:val="00B71240"/>
    <w:rsid w:val="00B720A0"/>
    <w:rsid w:val="00B741EB"/>
    <w:rsid w:val="00B747B3"/>
    <w:rsid w:val="00B75404"/>
    <w:rsid w:val="00B75B52"/>
    <w:rsid w:val="00B77129"/>
    <w:rsid w:val="00B803B8"/>
    <w:rsid w:val="00B8065F"/>
    <w:rsid w:val="00B806A0"/>
    <w:rsid w:val="00B82322"/>
    <w:rsid w:val="00B82C9E"/>
    <w:rsid w:val="00B8354B"/>
    <w:rsid w:val="00B839AA"/>
    <w:rsid w:val="00B83D7E"/>
    <w:rsid w:val="00B86165"/>
    <w:rsid w:val="00B86B89"/>
    <w:rsid w:val="00B87932"/>
    <w:rsid w:val="00B87B97"/>
    <w:rsid w:val="00B87FD3"/>
    <w:rsid w:val="00B92899"/>
    <w:rsid w:val="00B92FA1"/>
    <w:rsid w:val="00B92FA8"/>
    <w:rsid w:val="00B93005"/>
    <w:rsid w:val="00B95C66"/>
    <w:rsid w:val="00B95FA7"/>
    <w:rsid w:val="00B96D52"/>
    <w:rsid w:val="00B96E5A"/>
    <w:rsid w:val="00B97A54"/>
    <w:rsid w:val="00BA0F50"/>
    <w:rsid w:val="00BA2216"/>
    <w:rsid w:val="00BA34D4"/>
    <w:rsid w:val="00BA633D"/>
    <w:rsid w:val="00BB0E2A"/>
    <w:rsid w:val="00BB0E70"/>
    <w:rsid w:val="00BB18B1"/>
    <w:rsid w:val="00BB25B9"/>
    <w:rsid w:val="00BB4096"/>
    <w:rsid w:val="00BB5A6E"/>
    <w:rsid w:val="00BB6AB0"/>
    <w:rsid w:val="00BC2625"/>
    <w:rsid w:val="00BC314A"/>
    <w:rsid w:val="00BC442B"/>
    <w:rsid w:val="00BC62F5"/>
    <w:rsid w:val="00BC646C"/>
    <w:rsid w:val="00BC6C2C"/>
    <w:rsid w:val="00BC7139"/>
    <w:rsid w:val="00BC7B98"/>
    <w:rsid w:val="00BC7EBC"/>
    <w:rsid w:val="00BD070C"/>
    <w:rsid w:val="00BD3109"/>
    <w:rsid w:val="00BD476B"/>
    <w:rsid w:val="00BD528F"/>
    <w:rsid w:val="00BD643C"/>
    <w:rsid w:val="00BD7666"/>
    <w:rsid w:val="00BD7B88"/>
    <w:rsid w:val="00BE0105"/>
    <w:rsid w:val="00BE0712"/>
    <w:rsid w:val="00BE68C9"/>
    <w:rsid w:val="00BF003E"/>
    <w:rsid w:val="00BF2253"/>
    <w:rsid w:val="00BF2616"/>
    <w:rsid w:val="00BF2E9A"/>
    <w:rsid w:val="00BF323B"/>
    <w:rsid w:val="00BF3577"/>
    <w:rsid w:val="00BF3A10"/>
    <w:rsid w:val="00BF63DD"/>
    <w:rsid w:val="00BF6E67"/>
    <w:rsid w:val="00BF7400"/>
    <w:rsid w:val="00BF7763"/>
    <w:rsid w:val="00BF7C61"/>
    <w:rsid w:val="00BF7C83"/>
    <w:rsid w:val="00C01233"/>
    <w:rsid w:val="00C01780"/>
    <w:rsid w:val="00C01CAD"/>
    <w:rsid w:val="00C02B2B"/>
    <w:rsid w:val="00C031A8"/>
    <w:rsid w:val="00C0385C"/>
    <w:rsid w:val="00C03877"/>
    <w:rsid w:val="00C040B8"/>
    <w:rsid w:val="00C04E1E"/>
    <w:rsid w:val="00C05609"/>
    <w:rsid w:val="00C05A9A"/>
    <w:rsid w:val="00C05BAB"/>
    <w:rsid w:val="00C05DFD"/>
    <w:rsid w:val="00C06024"/>
    <w:rsid w:val="00C06789"/>
    <w:rsid w:val="00C06C18"/>
    <w:rsid w:val="00C07216"/>
    <w:rsid w:val="00C076BC"/>
    <w:rsid w:val="00C115D2"/>
    <w:rsid w:val="00C1237F"/>
    <w:rsid w:val="00C123ED"/>
    <w:rsid w:val="00C131CF"/>
    <w:rsid w:val="00C154AF"/>
    <w:rsid w:val="00C156E5"/>
    <w:rsid w:val="00C172B2"/>
    <w:rsid w:val="00C1789D"/>
    <w:rsid w:val="00C21127"/>
    <w:rsid w:val="00C2118E"/>
    <w:rsid w:val="00C2147C"/>
    <w:rsid w:val="00C21899"/>
    <w:rsid w:val="00C23859"/>
    <w:rsid w:val="00C23C78"/>
    <w:rsid w:val="00C25626"/>
    <w:rsid w:val="00C26C2E"/>
    <w:rsid w:val="00C30DD6"/>
    <w:rsid w:val="00C31B17"/>
    <w:rsid w:val="00C33413"/>
    <w:rsid w:val="00C33693"/>
    <w:rsid w:val="00C33791"/>
    <w:rsid w:val="00C34EF6"/>
    <w:rsid w:val="00C37079"/>
    <w:rsid w:val="00C37101"/>
    <w:rsid w:val="00C401DA"/>
    <w:rsid w:val="00C42818"/>
    <w:rsid w:val="00C43414"/>
    <w:rsid w:val="00C473D7"/>
    <w:rsid w:val="00C47C8D"/>
    <w:rsid w:val="00C47EC7"/>
    <w:rsid w:val="00C51E7F"/>
    <w:rsid w:val="00C54A20"/>
    <w:rsid w:val="00C562A0"/>
    <w:rsid w:val="00C57D84"/>
    <w:rsid w:val="00C60043"/>
    <w:rsid w:val="00C6072E"/>
    <w:rsid w:val="00C6093C"/>
    <w:rsid w:val="00C6189F"/>
    <w:rsid w:val="00C61A6F"/>
    <w:rsid w:val="00C63D71"/>
    <w:rsid w:val="00C66131"/>
    <w:rsid w:val="00C678EB"/>
    <w:rsid w:val="00C67A26"/>
    <w:rsid w:val="00C705EB"/>
    <w:rsid w:val="00C70E4C"/>
    <w:rsid w:val="00C71A55"/>
    <w:rsid w:val="00C7464D"/>
    <w:rsid w:val="00C74B88"/>
    <w:rsid w:val="00C76A5B"/>
    <w:rsid w:val="00C76BCE"/>
    <w:rsid w:val="00C76E9A"/>
    <w:rsid w:val="00C77061"/>
    <w:rsid w:val="00C80A08"/>
    <w:rsid w:val="00C80EC1"/>
    <w:rsid w:val="00C8132E"/>
    <w:rsid w:val="00C81B4D"/>
    <w:rsid w:val="00C8310F"/>
    <w:rsid w:val="00C83B6C"/>
    <w:rsid w:val="00C84773"/>
    <w:rsid w:val="00C84F9A"/>
    <w:rsid w:val="00C85312"/>
    <w:rsid w:val="00C91AAE"/>
    <w:rsid w:val="00C92AEE"/>
    <w:rsid w:val="00C94B87"/>
    <w:rsid w:val="00C955C3"/>
    <w:rsid w:val="00C96549"/>
    <w:rsid w:val="00C97634"/>
    <w:rsid w:val="00CA0ED1"/>
    <w:rsid w:val="00CA12F0"/>
    <w:rsid w:val="00CA333A"/>
    <w:rsid w:val="00CA3B09"/>
    <w:rsid w:val="00CA47BD"/>
    <w:rsid w:val="00CA47C8"/>
    <w:rsid w:val="00CA5C8A"/>
    <w:rsid w:val="00CA733A"/>
    <w:rsid w:val="00CA7D9C"/>
    <w:rsid w:val="00CB120A"/>
    <w:rsid w:val="00CB4ED3"/>
    <w:rsid w:val="00CB517B"/>
    <w:rsid w:val="00CB59D0"/>
    <w:rsid w:val="00CB5BE3"/>
    <w:rsid w:val="00CB60CE"/>
    <w:rsid w:val="00CB6696"/>
    <w:rsid w:val="00CB6880"/>
    <w:rsid w:val="00CB6A25"/>
    <w:rsid w:val="00CB6DB0"/>
    <w:rsid w:val="00CC04C0"/>
    <w:rsid w:val="00CC133A"/>
    <w:rsid w:val="00CC14BC"/>
    <w:rsid w:val="00CC1AB5"/>
    <w:rsid w:val="00CC52D7"/>
    <w:rsid w:val="00CC5E36"/>
    <w:rsid w:val="00CC6639"/>
    <w:rsid w:val="00CD1D43"/>
    <w:rsid w:val="00CD326A"/>
    <w:rsid w:val="00CD5627"/>
    <w:rsid w:val="00CD57D1"/>
    <w:rsid w:val="00CD5FDD"/>
    <w:rsid w:val="00CD608A"/>
    <w:rsid w:val="00CE04F9"/>
    <w:rsid w:val="00CE0684"/>
    <w:rsid w:val="00CE14C3"/>
    <w:rsid w:val="00CE2F40"/>
    <w:rsid w:val="00CE5680"/>
    <w:rsid w:val="00CE61DF"/>
    <w:rsid w:val="00CE64C7"/>
    <w:rsid w:val="00CE660A"/>
    <w:rsid w:val="00CE7069"/>
    <w:rsid w:val="00CE7A92"/>
    <w:rsid w:val="00CF0CE0"/>
    <w:rsid w:val="00CF2013"/>
    <w:rsid w:val="00CF2505"/>
    <w:rsid w:val="00CF37D3"/>
    <w:rsid w:val="00CF38B6"/>
    <w:rsid w:val="00CF417E"/>
    <w:rsid w:val="00CF580B"/>
    <w:rsid w:val="00CF5B0B"/>
    <w:rsid w:val="00CF6A4B"/>
    <w:rsid w:val="00CF7DAB"/>
    <w:rsid w:val="00D00EAC"/>
    <w:rsid w:val="00D0154B"/>
    <w:rsid w:val="00D04258"/>
    <w:rsid w:val="00D058FB"/>
    <w:rsid w:val="00D0698F"/>
    <w:rsid w:val="00D07A1A"/>
    <w:rsid w:val="00D07BB2"/>
    <w:rsid w:val="00D10078"/>
    <w:rsid w:val="00D10492"/>
    <w:rsid w:val="00D12852"/>
    <w:rsid w:val="00D1338A"/>
    <w:rsid w:val="00D134F2"/>
    <w:rsid w:val="00D1440B"/>
    <w:rsid w:val="00D1485C"/>
    <w:rsid w:val="00D1615B"/>
    <w:rsid w:val="00D206CD"/>
    <w:rsid w:val="00D23C49"/>
    <w:rsid w:val="00D23C52"/>
    <w:rsid w:val="00D24D56"/>
    <w:rsid w:val="00D30416"/>
    <w:rsid w:val="00D30756"/>
    <w:rsid w:val="00D31204"/>
    <w:rsid w:val="00D32673"/>
    <w:rsid w:val="00D336E0"/>
    <w:rsid w:val="00D34181"/>
    <w:rsid w:val="00D355A7"/>
    <w:rsid w:val="00D374DD"/>
    <w:rsid w:val="00D401B4"/>
    <w:rsid w:val="00D41C47"/>
    <w:rsid w:val="00D42267"/>
    <w:rsid w:val="00D4233D"/>
    <w:rsid w:val="00D449D2"/>
    <w:rsid w:val="00D44AEF"/>
    <w:rsid w:val="00D46AC2"/>
    <w:rsid w:val="00D479BB"/>
    <w:rsid w:val="00D47C23"/>
    <w:rsid w:val="00D47D4B"/>
    <w:rsid w:val="00D50296"/>
    <w:rsid w:val="00D52630"/>
    <w:rsid w:val="00D52C82"/>
    <w:rsid w:val="00D53109"/>
    <w:rsid w:val="00D554C9"/>
    <w:rsid w:val="00D62426"/>
    <w:rsid w:val="00D63118"/>
    <w:rsid w:val="00D63C06"/>
    <w:rsid w:val="00D64CC5"/>
    <w:rsid w:val="00D655D4"/>
    <w:rsid w:val="00D65DB4"/>
    <w:rsid w:val="00D672C7"/>
    <w:rsid w:val="00D67EB7"/>
    <w:rsid w:val="00D720FC"/>
    <w:rsid w:val="00D73389"/>
    <w:rsid w:val="00D755ED"/>
    <w:rsid w:val="00D80A36"/>
    <w:rsid w:val="00D80BCC"/>
    <w:rsid w:val="00D81715"/>
    <w:rsid w:val="00D81E76"/>
    <w:rsid w:val="00D82C20"/>
    <w:rsid w:val="00D82CA3"/>
    <w:rsid w:val="00D84A87"/>
    <w:rsid w:val="00D85401"/>
    <w:rsid w:val="00D85686"/>
    <w:rsid w:val="00D8618A"/>
    <w:rsid w:val="00D87822"/>
    <w:rsid w:val="00D9022A"/>
    <w:rsid w:val="00D90BD9"/>
    <w:rsid w:val="00D9289F"/>
    <w:rsid w:val="00D9294E"/>
    <w:rsid w:val="00D934DC"/>
    <w:rsid w:val="00D93F1B"/>
    <w:rsid w:val="00D94957"/>
    <w:rsid w:val="00D968DB"/>
    <w:rsid w:val="00D96C78"/>
    <w:rsid w:val="00D971B2"/>
    <w:rsid w:val="00D97200"/>
    <w:rsid w:val="00D972DA"/>
    <w:rsid w:val="00D97BBA"/>
    <w:rsid w:val="00DA11B9"/>
    <w:rsid w:val="00DA1763"/>
    <w:rsid w:val="00DA3AE3"/>
    <w:rsid w:val="00DA3C29"/>
    <w:rsid w:val="00DB0773"/>
    <w:rsid w:val="00DB0E62"/>
    <w:rsid w:val="00DB1124"/>
    <w:rsid w:val="00DB1E4B"/>
    <w:rsid w:val="00DB229E"/>
    <w:rsid w:val="00DB29E3"/>
    <w:rsid w:val="00DB3243"/>
    <w:rsid w:val="00DB3DB4"/>
    <w:rsid w:val="00DB636E"/>
    <w:rsid w:val="00DB6B97"/>
    <w:rsid w:val="00DB6F17"/>
    <w:rsid w:val="00DB725A"/>
    <w:rsid w:val="00DB7B81"/>
    <w:rsid w:val="00DC0000"/>
    <w:rsid w:val="00DC026E"/>
    <w:rsid w:val="00DC1E94"/>
    <w:rsid w:val="00DC22A7"/>
    <w:rsid w:val="00DC2C7B"/>
    <w:rsid w:val="00DC2DB5"/>
    <w:rsid w:val="00DC373B"/>
    <w:rsid w:val="00DC3A67"/>
    <w:rsid w:val="00DC4FCF"/>
    <w:rsid w:val="00DC5009"/>
    <w:rsid w:val="00DC5913"/>
    <w:rsid w:val="00DC5E8C"/>
    <w:rsid w:val="00DC625C"/>
    <w:rsid w:val="00DC685F"/>
    <w:rsid w:val="00DC6E53"/>
    <w:rsid w:val="00DC7165"/>
    <w:rsid w:val="00DD0773"/>
    <w:rsid w:val="00DD0FC5"/>
    <w:rsid w:val="00DD349A"/>
    <w:rsid w:val="00DD35DA"/>
    <w:rsid w:val="00DD3EFE"/>
    <w:rsid w:val="00DD3F5D"/>
    <w:rsid w:val="00DD562A"/>
    <w:rsid w:val="00DD5A93"/>
    <w:rsid w:val="00DD7702"/>
    <w:rsid w:val="00DE12CC"/>
    <w:rsid w:val="00DE1CC8"/>
    <w:rsid w:val="00DE2B78"/>
    <w:rsid w:val="00DE2F28"/>
    <w:rsid w:val="00DE2FA4"/>
    <w:rsid w:val="00DE4034"/>
    <w:rsid w:val="00DE53D7"/>
    <w:rsid w:val="00DE6D85"/>
    <w:rsid w:val="00DE748F"/>
    <w:rsid w:val="00DE7723"/>
    <w:rsid w:val="00DF2826"/>
    <w:rsid w:val="00DF39C3"/>
    <w:rsid w:val="00DF4A2A"/>
    <w:rsid w:val="00DF6203"/>
    <w:rsid w:val="00DF62D8"/>
    <w:rsid w:val="00DF6D87"/>
    <w:rsid w:val="00DF6DBB"/>
    <w:rsid w:val="00E01FE5"/>
    <w:rsid w:val="00E0238D"/>
    <w:rsid w:val="00E02B3F"/>
    <w:rsid w:val="00E02DB0"/>
    <w:rsid w:val="00E045E9"/>
    <w:rsid w:val="00E0531F"/>
    <w:rsid w:val="00E05874"/>
    <w:rsid w:val="00E0718F"/>
    <w:rsid w:val="00E073A7"/>
    <w:rsid w:val="00E07D0A"/>
    <w:rsid w:val="00E10CE4"/>
    <w:rsid w:val="00E12AF2"/>
    <w:rsid w:val="00E12C9A"/>
    <w:rsid w:val="00E12F90"/>
    <w:rsid w:val="00E130CE"/>
    <w:rsid w:val="00E1397E"/>
    <w:rsid w:val="00E143D4"/>
    <w:rsid w:val="00E14A38"/>
    <w:rsid w:val="00E14EC5"/>
    <w:rsid w:val="00E16BD4"/>
    <w:rsid w:val="00E16D17"/>
    <w:rsid w:val="00E173C7"/>
    <w:rsid w:val="00E23A07"/>
    <w:rsid w:val="00E24FA7"/>
    <w:rsid w:val="00E25C17"/>
    <w:rsid w:val="00E26B5E"/>
    <w:rsid w:val="00E2705E"/>
    <w:rsid w:val="00E2785E"/>
    <w:rsid w:val="00E30427"/>
    <w:rsid w:val="00E30D59"/>
    <w:rsid w:val="00E348EA"/>
    <w:rsid w:val="00E36C05"/>
    <w:rsid w:val="00E370A0"/>
    <w:rsid w:val="00E400D0"/>
    <w:rsid w:val="00E41698"/>
    <w:rsid w:val="00E41BD3"/>
    <w:rsid w:val="00E42654"/>
    <w:rsid w:val="00E43973"/>
    <w:rsid w:val="00E45503"/>
    <w:rsid w:val="00E45C7A"/>
    <w:rsid w:val="00E46D50"/>
    <w:rsid w:val="00E47F19"/>
    <w:rsid w:val="00E506BC"/>
    <w:rsid w:val="00E50A0E"/>
    <w:rsid w:val="00E5201C"/>
    <w:rsid w:val="00E520A3"/>
    <w:rsid w:val="00E52E43"/>
    <w:rsid w:val="00E53585"/>
    <w:rsid w:val="00E53C2E"/>
    <w:rsid w:val="00E541B2"/>
    <w:rsid w:val="00E577A5"/>
    <w:rsid w:val="00E57DDC"/>
    <w:rsid w:val="00E60C6C"/>
    <w:rsid w:val="00E61344"/>
    <w:rsid w:val="00E614EE"/>
    <w:rsid w:val="00E61A4A"/>
    <w:rsid w:val="00E62845"/>
    <w:rsid w:val="00E63C24"/>
    <w:rsid w:val="00E64288"/>
    <w:rsid w:val="00E64786"/>
    <w:rsid w:val="00E65BFB"/>
    <w:rsid w:val="00E671AB"/>
    <w:rsid w:val="00E708F5"/>
    <w:rsid w:val="00E717C9"/>
    <w:rsid w:val="00E71F76"/>
    <w:rsid w:val="00E72EF5"/>
    <w:rsid w:val="00E75B87"/>
    <w:rsid w:val="00E75EBC"/>
    <w:rsid w:val="00E77C39"/>
    <w:rsid w:val="00E817DC"/>
    <w:rsid w:val="00E81C81"/>
    <w:rsid w:val="00E822CE"/>
    <w:rsid w:val="00E82AF7"/>
    <w:rsid w:val="00E83321"/>
    <w:rsid w:val="00E839A5"/>
    <w:rsid w:val="00E83EA6"/>
    <w:rsid w:val="00E84B15"/>
    <w:rsid w:val="00E84B42"/>
    <w:rsid w:val="00E86106"/>
    <w:rsid w:val="00E8630E"/>
    <w:rsid w:val="00E879DB"/>
    <w:rsid w:val="00E90D31"/>
    <w:rsid w:val="00E90EFF"/>
    <w:rsid w:val="00E917AC"/>
    <w:rsid w:val="00E92042"/>
    <w:rsid w:val="00E92340"/>
    <w:rsid w:val="00E9276F"/>
    <w:rsid w:val="00E957FD"/>
    <w:rsid w:val="00E96455"/>
    <w:rsid w:val="00E96BC3"/>
    <w:rsid w:val="00EA1F9C"/>
    <w:rsid w:val="00EA264A"/>
    <w:rsid w:val="00EA2EDC"/>
    <w:rsid w:val="00EA4F26"/>
    <w:rsid w:val="00EB03DE"/>
    <w:rsid w:val="00EB1394"/>
    <w:rsid w:val="00EB1A0B"/>
    <w:rsid w:val="00EB2B65"/>
    <w:rsid w:val="00EB6031"/>
    <w:rsid w:val="00EB621F"/>
    <w:rsid w:val="00EB7A77"/>
    <w:rsid w:val="00EC05EF"/>
    <w:rsid w:val="00EC36F6"/>
    <w:rsid w:val="00EC37EE"/>
    <w:rsid w:val="00EC4175"/>
    <w:rsid w:val="00EC46AF"/>
    <w:rsid w:val="00EC4B16"/>
    <w:rsid w:val="00EC4E29"/>
    <w:rsid w:val="00EC6124"/>
    <w:rsid w:val="00EC62B6"/>
    <w:rsid w:val="00EC6F30"/>
    <w:rsid w:val="00ED1133"/>
    <w:rsid w:val="00ED2C97"/>
    <w:rsid w:val="00ED39FF"/>
    <w:rsid w:val="00ED3EBA"/>
    <w:rsid w:val="00ED5C37"/>
    <w:rsid w:val="00ED5E6E"/>
    <w:rsid w:val="00ED7D12"/>
    <w:rsid w:val="00EE17FE"/>
    <w:rsid w:val="00EE3911"/>
    <w:rsid w:val="00EE537D"/>
    <w:rsid w:val="00EE5484"/>
    <w:rsid w:val="00EE5B23"/>
    <w:rsid w:val="00EE5C6B"/>
    <w:rsid w:val="00EE7297"/>
    <w:rsid w:val="00EE7788"/>
    <w:rsid w:val="00EF05A9"/>
    <w:rsid w:val="00EF0790"/>
    <w:rsid w:val="00EF1C65"/>
    <w:rsid w:val="00EF2D4E"/>
    <w:rsid w:val="00EF4306"/>
    <w:rsid w:val="00EF43BD"/>
    <w:rsid w:val="00EF74BC"/>
    <w:rsid w:val="00EF7999"/>
    <w:rsid w:val="00EF7BBA"/>
    <w:rsid w:val="00F009BE"/>
    <w:rsid w:val="00F00DC5"/>
    <w:rsid w:val="00F01319"/>
    <w:rsid w:val="00F01EC2"/>
    <w:rsid w:val="00F02637"/>
    <w:rsid w:val="00F0346A"/>
    <w:rsid w:val="00F03D40"/>
    <w:rsid w:val="00F0423A"/>
    <w:rsid w:val="00F05824"/>
    <w:rsid w:val="00F06103"/>
    <w:rsid w:val="00F1013A"/>
    <w:rsid w:val="00F10D9D"/>
    <w:rsid w:val="00F112C7"/>
    <w:rsid w:val="00F1134A"/>
    <w:rsid w:val="00F127B9"/>
    <w:rsid w:val="00F1394D"/>
    <w:rsid w:val="00F13BE2"/>
    <w:rsid w:val="00F14D60"/>
    <w:rsid w:val="00F16815"/>
    <w:rsid w:val="00F175B8"/>
    <w:rsid w:val="00F21844"/>
    <w:rsid w:val="00F220AA"/>
    <w:rsid w:val="00F222BC"/>
    <w:rsid w:val="00F23942"/>
    <w:rsid w:val="00F24110"/>
    <w:rsid w:val="00F24DC7"/>
    <w:rsid w:val="00F24F7B"/>
    <w:rsid w:val="00F26807"/>
    <w:rsid w:val="00F26A5E"/>
    <w:rsid w:val="00F270D5"/>
    <w:rsid w:val="00F331F8"/>
    <w:rsid w:val="00F35658"/>
    <w:rsid w:val="00F35E85"/>
    <w:rsid w:val="00F37E43"/>
    <w:rsid w:val="00F402A0"/>
    <w:rsid w:val="00F4183C"/>
    <w:rsid w:val="00F4258D"/>
    <w:rsid w:val="00F43223"/>
    <w:rsid w:val="00F4433F"/>
    <w:rsid w:val="00F44A0B"/>
    <w:rsid w:val="00F44AA9"/>
    <w:rsid w:val="00F46216"/>
    <w:rsid w:val="00F4624C"/>
    <w:rsid w:val="00F501C3"/>
    <w:rsid w:val="00F51628"/>
    <w:rsid w:val="00F52026"/>
    <w:rsid w:val="00F52091"/>
    <w:rsid w:val="00F547E5"/>
    <w:rsid w:val="00F56A30"/>
    <w:rsid w:val="00F5726C"/>
    <w:rsid w:val="00F606A6"/>
    <w:rsid w:val="00F6278B"/>
    <w:rsid w:val="00F639E0"/>
    <w:rsid w:val="00F63ABA"/>
    <w:rsid w:val="00F63DB7"/>
    <w:rsid w:val="00F64A82"/>
    <w:rsid w:val="00F66656"/>
    <w:rsid w:val="00F6692D"/>
    <w:rsid w:val="00F70B9F"/>
    <w:rsid w:val="00F71CDF"/>
    <w:rsid w:val="00F7258A"/>
    <w:rsid w:val="00F72A7A"/>
    <w:rsid w:val="00F730FC"/>
    <w:rsid w:val="00F73B4E"/>
    <w:rsid w:val="00F75635"/>
    <w:rsid w:val="00F75AE6"/>
    <w:rsid w:val="00F768DB"/>
    <w:rsid w:val="00F76A21"/>
    <w:rsid w:val="00F76DE5"/>
    <w:rsid w:val="00F805A4"/>
    <w:rsid w:val="00F82334"/>
    <w:rsid w:val="00F825B1"/>
    <w:rsid w:val="00F82F82"/>
    <w:rsid w:val="00F84089"/>
    <w:rsid w:val="00F84AB2"/>
    <w:rsid w:val="00F85BC6"/>
    <w:rsid w:val="00F86677"/>
    <w:rsid w:val="00F86680"/>
    <w:rsid w:val="00F8754C"/>
    <w:rsid w:val="00F87854"/>
    <w:rsid w:val="00F91559"/>
    <w:rsid w:val="00F91B89"/>
    <w:rsid w:val="00F92BF5"/>
    <w:rsid w:val="00F936B3"/>
    <w:rsid w:val="00F9480D"/>
    <w:rsid w:val="00F95904"/>
    <w:rsid w:val="00F95EB3"/>
    <w:rsid w:val="00F97D1A"/>
    <w:rsid w:val="00FA03DE"/>
    <w:rsid w:val="00FA21E0"/>
    <w:rsid w:val="00FA588D"/>
    <w:rsid w:val="00FA6885"/>
    <w:rsid w:val="00FA6BC9"/>
    <w:rsid w:val="00FB0145"/>
    <w:rsid w:val="00FB0DCF"/>
    <w:rsid w:val="00FB4BA3"/>
    <w:rsid w:val="00FB4F7D"/>
    <w:rsid w:val="00FB6993"/>
    <w:rsid w:val="00FB70DA"/>
    <w:rsid w:val="00FB7473"/>
    <w:rsid w:val="00FB75CC"/>
    <w:rsid w:val="00FB7FA3"/>
    <w:rsid w:val="00FC1F6F"/>
    <w:rsid w:val="00FC2CDF"/>
    <w:rsid w:val="00FC3158"/>
    <w:rsid w:val="00FC56DC"/>
    <w:rsid w:val="00FC6290"/>
    <w:rsid w:val="00FC6F1C"/>
    <w:rsid w:val="00FC7590"/>
    <w:rsid w:val="00FD10B9"/>
    <w:rsid w:val="00FD1C8D"/>
    <w:rsid w:val="00FD24C6"/>
    <w:rsid w:val="00FD267D"/>
    <w:rsid w:val="00FD2C77"/>
    <w:rsid w:val="00FD3597"/>
    <w:rsid w:val="00FD3703"/>
    <w:rsid w:val="00FD532C"/>
    <w:rsid w:val="00FD5CEE"/>
    <w:rsid w:val="00FD5F3A"/>
    <w:rsid w:val="00FD62BD"/>
    <w:rsid w:val="00FD6436"/>
    <w:rsid w:val="00FD67A7"/>
    <w:rsid w:val="00FD722E"/>
    <w:rsid w:val="00FD7B1F"/>
    <w:rsid w:val="00FD7E48"/>
    <w:rsid w:val="00FE15DC"/>
    <w:rsid w:val="00FE2182"/>
    <w:rsid w:val="00FE2607"/>
    <w:rsid w:val="00FE3A37"/>
    <w:rsid w:val="00FE4864"/>
    <w:rsid w:val="00FE4A3B"/>
    <w:rsid w:val="00FE4D1E"/>
    <w:rsid w:val="00FE4DF4"/>
    <w:rsid w:val="00FE6264"/>
    <w:rsid w:val="00FE65A2"/>
    <w:rsid w:val="00FF001D"/>
    <w:rsid w:val="00FF3457"/>
    <w:rsid w:val="00FF3523"/>
    <w:rsid w:val="00FF467D"/>
    <w:rsid w:val="00FF4B6F"/>
    <w:rsid w:val="00FF7B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4A70D"/>
  <w15:docId w15:val="{439905D6-DBEC-459B-A50D-ED88DFCBF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style>
  <w:style w:type="paragraph" w:styleId="Kop1">
    <w:name w:val="heading 1"/>
    <w:basedOn w:val="Standaard"/>
    <w:next w:val="Standaard"/>
    <w:pPr>
      <w:keepNext/>
      <w:keepLines/>
      <w:spacing w:before="480" w:after="120"/>
      <w:outlineLvl w:val="0"/>
    </w:pPr>
    <w:rPr>
      <w:b/>
      <w:sz w:val="48"/>
      <w:szCs w:val="48"/>
    </w:rPr>
  </w:style>
  <w:style w:type="paragraph" w:styleId="Kop2">
    <w:name w:val="heading 2"/>
    <w:basedOn w:val="Standaard"/>
    <w:next w:val="Standaard"/>
    <w:pPr>
      <w:keepNext/>
      <w:keepLines/>
      <w:spacing w:before="360" w:after="80"/>
      <w:outlineLvl w:val="1"/>
    </w:pPr>
    <w:rPr>
      <w:b/>
      <w:sz w:val="36"/>
      <w:szCs w:val="36"/>
    </w:rPr>
  </w:style>
  <w:style w:type="paragraph" w:styleId="Kop3">
    <w:name w:val="heading 3"/>
    <w:basedOn w:val="Standaard"/>
    <w:next w:val="Standaard"/>
    <w:pPr>
      <w:keepNext/>
      <w:keepLines/>
      <w:spacing w:before="280" w:after="80"/>
      <w:outlineLvl w:val="2"/>
    </w:pPr>
    <w:rPr>
      <w:b/>
      <w:sz w:val="28"/>
      <w:szCs w:val="28"/>
    </w:rPr>
  </w:style>
  <w:style w:type="paragraph" w:styleId="Kop4">
    <w:name w:val="heading 4"/>
    <w:basedOn w:val="Standaard"/>
    <w:next w:val="Standaard"/>
    <w:pPr>
      <w:keepNext/>
      <w:keepLines/>
      <w:spacing w:before="240" w:after="40"/>
      <w:outlineLvl w:val="3"/>
    </w:pPr>
    <w:rPr>
      <w:b/>
      <w:sz w:val="24"/>
      <w:szCs w:val="24"/>
    </w:rPr>
  </w:style>
  <w:style w:type="paragraph" w:styleId="Kop5">
    <w:name w:val="heading 5"/>
    <w:basedOn w:val="Standaard"/>
    <w:next w:val="Standaard"/>
    <w:pPr>
      <w:keepNext/>
      <w:keepLines/>
      <w:spacing w:before="220" w:after="40"/>
      <w:outlineLvl w:val="4"/>
    </w:pPr>
    <w:rPr>
      <w:b/>
    </w:rPr>
  </w:style>
  <w:style w:type="paragraph" w:styleId="Kop6">
    <w:name w:val="heading 6"/>
    <w:basedOn w:val="Standaard"/>
    <w:next w:val="Standaard"/>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ard"/>
    <w:next w:val="Standaard"/>
    <w:pPr>
      <w:keepNext/>
      <w:keepLines/>
      <w:spacing w:before="480" w:after="120"/>
    </w:pPr>
    <w:rPr>
      <w:b/>
      <w:sz w:val="72"/>
      <w:szCs w:val="72"/>
    </w:rPr>
  </w:style>
  <w:style w:type="paragraph" w:styleId="Ondertitel">
    <w:name w:val="Subtitle"/>
    <w:basedOn w:val="Standaard"/>
    <w:next w:val="Standaard"/>
    <w:pPr>
      <w:keepNext/>
      <w:keepLines/>
      <w:spacing w:before="360" w:after="80"/>
    </w:pPr>
    <w:rPr>
      <w:rFonts w:ascii="Georgia" w:eastAsia="Georgia" w:hAnsi="Georgia" w:cs="Georgia"/>
      <w:i/>
      <w:color w:val="666666"/>
      <w:sz w:val="48"/>
      <w:szCs w:val="48"/>
    </w:rPr>
  </w:style>
  <w:style w:type="character" w:styleId="Hyperlink">
    <w:name w:val="Hyperlink"/>
    <w:basedOn w:val="Standaardalinea-lettertype"/>
    <w:uiPriority w:val="99"/>
    <w:unhideWhenUsed/>
    <w:rsid w:val="0035546A"/>
    <w:rPr>
      <w:color w:val="0000FF" w:themeColor="hyperlink"/>
      <w:u w:val="single"/>
    </w:rPr>
  </w:style>
  <w:style w:type="paragraph" w:customStyle="1" w:styleId="EndNoteBibliographyTitle">
    <w:name w:val="EndNote Bibliography Title"/>
    <w:basedOn w:val="Standaard"/>
    <w:link w:val="EndNoteBibliographyTitleChar"/>
    <w:rsid w:val="006C1284"/>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6C1284"/>
    <w:rPr>
      <w:noProof/>
      <w:lang w:val="nl-NL"/>
    </w:rPr>
  </w:style>
  <w:style w:type="paragraph" w:customStyle="1" w:styleId="EndNoteBibliography">
    <w:name w:val="EndNote Bibliography"/>
    <w:basedOn w:val="Standaard"/>
    <w:link w:val="EndNoteBibliographyChar"/>
    <w:rsid w:val="006C1284"/>
    <w:pPr>
      <w:spacing w:line="240" w:lineRule="auto"/>
      <w:jc w:val="both"/>
    </w:pPr>
    <w:rPr>
      <w:noProof/>
      <w:lang w:val="nl-NL"/>
    </w:rPr>
  </w:style>
  <w:style w:type="character" w:customStyle="1" w:styleId="EndNoteBibliographyChar">
    <w:name w:val="EndNote Bibliography Char"/>
    <w:basedOn w:val="Standaardalinea-lettertype"/>
    <w:link w:val="EndNoteBibliography"/>
    <w:rsid w:val="006C1284"/>
    <w:rPr>
      <w:noProof/>
      <w:lang w:val="nl-NL"/>
    </w:rPr>
  </w:style>
  <w:style w:type="character" w:styleId="Regelnummer">
    <w:name w:val="line number"/>
    <w:basedOn w:val="Standaardalinea-lettertype"/>
    <w:uiPriority w:val="99"/>
    <w:semiHidden/>
    <w:unhideWhenUsed/>
    <w:rsid w:val="00577F1B"/>
  </w:style>
  <w:style w:type="paragraph" w:styleId="Revisie">
    <w:name w:val="Revision"/>
    <w:hidden/>
    <w:uiPriority w:val="99"/>
    <w:semiHidden/>
    <w:rsid w:val="009C79C9"/>
    <w:pPr>
      <w:spacing w:after="0" w:line="240" w:lineRule="auto"/>
    </w:pPr>
  </w:style>
  <w:style w:type="character" w:styleId="Verwijzingopmerking">
    <w:name w:val="annotation reference"/>
    <w:basedOn w:val="Standaardalinea-lettertype"/>
    <w:uiPriority w:val="99"/>
    <w:semiHidden/>
    <w:unhideWhenUsed/>
    <w:rsid w:val="00C21127"/>
    <w:rPr>
      <w:sz w:val="16"/>
      <w:szCs w:val="16"/>
    </w:rPr>
  </w:style>
  <w:style w:type="paragraph" w:styleId="Tekstopmerking">
    <w:name w:val="annotation text"/>
    <w:basedOn w:val="Standaard"/>
    <w:link w:val="TekstopmerkingChar"/>
    <w:uiPriority w:val="99"/>
    <w:unhideWhenUsed/>
    <w:rsid w:val="00C21127"/>
    <w:pPr>
      <w:spacing w:line="240" w:lineRule="auto"/>
    </w:pPr>
    <w:rPr>
      <w:sz w:val="20"/>
      <w:szCs w:val="20"/>
    </w:rPr>
  </w:style>
  <w:style w:type="character" w:customStyle="1" w:styleId="TekstopmerkingChar">
    <w:name w:val="Tekst opmerking Char"/>
    <w:basedOn w:val="Standaardalinea-lettertype"/>
    <w:link w:val="Tekstopmerking"/>
    <w:uiPriority w:val="99"/>
    <w:rsid w:val="00C21127"/>
    <w:rPr>
      <w:sz w:val="20"/>
      <w:szCs w:val="20"/>
    </w:rPr>
  </w:style>
  <w:style w:type="paragraph" w:styleId="Onderwerpvanopmerking">
    <w:name w:val="annotation subject"/>
    <w:basedOn w:val="Tekstopmerking"/>
    <w:next w:val="Tekstopmerking"/>
    <w:link w:val="OnderwerpvanopmerkingChar"/>
    <w:uiPriority w:val="99"/>
    <w:semiHidden/>
    <w:unhideWhenUsed/>
    <w:rsid w:val="00C21127"/>
    <w:rPr>
      <w:b/>
      <w:bCs/>
    </w:rPr>
  </w:style>
  <w:style w:type="character" w:customStyle="1" w:styleId="OnderwerpvanopmerkingChar">
    <w:name w:val="Onderwerp van opmerking Char"/>
    <w:basedOn w:val="TekstopmerkingChar"/>
    <w:link w:val="Onderwerpvanopmerking"/>
    <w:uiPriority w:val="99"/>
    <w:semiHidden/>
    <w:rsid w:val="00C21127"/>
    <w:rPr>
      <w:b/>
      <w:bCs/>
      <w:sz w:val="20"/>
      <w:szCs w:val="20"/>
    </w:rPr>
  </w:style>
  <w:style w:type="paragraph" w:styleId="Geenafstand">
    <w:name w:val="No Spacing"/>
    <w:uiPriority w:val="1"/>
    <w:qFormat/>
    <w:rsid w:val="00647C44"/>
    <w:pPr>
      <w:spacing w:after="0" w:line="240" w:lineRule="auto"/>
    </w:pPr>
  </w:style>
  <w:style w:type="paragraph" w:styleId="Ballontekst">
    <w:name w:val="Balloon Text"/>
    <w:basedOn w:val="Standaard"/>
    <w:link w:val="BallontekstChar"/>
    <w:uiPriority w:val="99"/>
    <w:semiHidden/>
    <w:unhideWhenUsed/>
    <w:rsid w:val="004C66D9"/>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C66D9"/>
    <w:rPr>
      <w:rFonts w:ascii="Times New Roman" w:hAnsi="Times New Roman" w:cs="Times New Roman"/>
      <w:sz w:val="18"/>
      <w:szCs w:val="18"/>
    </w:rPr>
  </w:style>
  <w:style w:type="paragraph" w:styleId="Lijstalinea">
    <w:name w:val="List Paragraph"/>
    <w:basedOn w:val="Standaard"/>
    <w:uiPriority w:val="34"/>
    <w:qFormat/>
    <w:rsid w:val="00836CEA"/>
    <w:pPr>
      <w:ind w:left="720"/>
      <w:contextualSpacing/>
    </w:pPr>
  </w:style>
  <w:style w:type="table" w:styleId="Tabelraster">
    <w:name w:val="Table Grid"/>
    <w:basedOn w:val="Standaardtabel"/>
    <w:uiPriority w:val="39"/>
    <w:rsid w:val="00F01EC2"/>
    <w:pPr>
      <w:spacing w:after="0" w:line="240" w:lineRule="auto"/>
    </w:pPr>
    <w:rPr>
      <w:rFonts w:asciiTheme="minorHAnsi" w:eastAsiaTheme="minorHAnsi" w:hAnsiTheme="minorHAnsi" w:cstheme="minorBid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004B35"/>
    <w:pPr>
      <w:spacing w:after="0" w:line="240" w:lineRule="auto"/>
    </w:pPr>
    <w:rPr>
      <w:rFonts w:asciiTheme="minorHAnsi" w:eastAsiaTheme="minorHAnsi" w:hAnsiTheme="minorHAnsi" w:cstheme="minorBid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915EC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15ECC"/>
  </w:style>
  <w:style w:type="paragraph" w:styleId="Voettekst">
    <w:name w:val="footer"/>
    <w:basedOn w:val="Standaard"/>
    <w:link w:val="VoettekstChar"/>
    <w:uiPriority w:val="99"/>
    <w:unhideWhenUsed/>
    <w:rsid w:val="00915EC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15ECC"/>
  </w:style>
  <w:style w:type="character" w:customStyle="1" w:styleId="sequencechunk">
    <w:name w:val="sequence__chunk"/>
    <w:basedOn w:val="Standaardalinea-lettertype"/>
    <w:rsid w:val="00D20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637374">
      <w:bodyDiv w:val="1"/>
      <w:marLeft w:val="0"/>
      <w:marRight w:val="0"/>
      <w:marTop w:val="0"/>
      <w:marBottom w:val="0"/>
      <w:divBdr>
        <w:top w:val="none" w:sz="0" w:space="0" w:color="auto"/>
        <w:left w:val="none" w:sz="0" w:space="0" w:color="auto"/>
        <w:bottom w:val="none" w:sz="0" w:space="0" w:color="auto"/>
        <w:right w:val="none" w:sz="0" w:space="0" w:color="auto"/>
      </w:divBdr>
    </w:div>
    <w:div w:id="727147712">
      <w:bodyDiv w:val="1"/>
      <w:marLeft w:val="0"/>
      <w:marRight w:val="0"/>
      <w:marTop w:val="0"/>
      <w:marBottom w:val="0"/>
      <w:divBdr>
        <w:top w:val="none" w:sz="0" w:space="0" w:color="auto"/>
        <w:left w:val="none" w:sz="0" w:space="0" w:color="auto"/>
        <w:bottom w:val="none" w:sz="0" w:space="0" w:color="auto"/>
        <w:right w:val="none" w:sz="0" w:space="0" w:color="auto"/>
      </w:divBdr>
    </w:div>
    <w:div w:id="765198936">
      <w:bodyDiv w:val="1"/>
      <w:marLeft w:val="0"/>
      <w:marRight w:val="0"/>
      <w:marTop w:val="0"/>
      <w:marBottom w:val="0"/>
      <w:divBdr>
        <w:top w:val="none" w:sz="0" w:space="0" w:color="auto"/>
        <w:left w:val="none" w:sz="0" w:space="0" w:color="auto"/>
        <w:bottom w:val="none" w:sz="0" w:space="0" w:color="auto"/>
        <w:right w:val="none" w:sz="0" w:space="0" w:color="auto"/>
      </w:divBdr>
    </w:div>
    <w:div w:id="845705647">
      <w:bodyDiv w:val="1"/>
      <w:marLeft w:val="0"/>
      <w:marRight w:val="0"/>
      <w:marTop w:val="0"/>
      <w:marBottom w:val="0"/>
      <w:divBdr>
        <w:top w:val="none" w:sz="0" w:space="0" w:color="auto"/>
        <w:left w:val="none" w:sz="0" w:space="0" w:color="auto"/>
        <w:bottom w:val="none" w:sz="0" w:space="0" w:color="auto"/>
        <w:right w:val="none" w:sz="0" w:space="0" w:color="auto"/>
      </w:divBdr>
    </w:div>
    <w:div w:id="1284144220">
      <w:bodyDiv w:val="1"/>
      <w:marLeft w:val="0"/>
      <w:marRight w:val="0"/>
      <w:marTop w:val="0"/>
      <w:marBottom w:val="0"/>
      <w:divBdr>
        <w:top w:val="none" w:sz="0" w:space="0" w:color="auto"/>
        <w:left w:val="none" w:sz="0" w:space="0" w:color="auto"/>
        <w:bottom w:val="none" w:sz="0" w:space="0" w:color="auto"/>
        <w:right w:val="none" w:sz="0" w:space="0" w:color="auto"/>
      </w:divBdr>
    </w:div>
    <w:div w:id="16603777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y.vankooyk@amsterdamumc.nl" TargetMode="External"/><Relationship Id="rId13" Type="http://schemas.openxmlformats.org/officeDocument/2006/relationships/theme" Target="theme/theme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3E89F8-C678-4EF6-8E05-850680982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74</Words>
  <Characters>5362</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umatio Doungtsop, B.C. (Brigitte-Carole)</dc:creator>
  <cp:lastModifiedBy>Keumatio Doungtsop, B.C. (Brigitte-Carole)</cp:lastModifiedBy>
  <cp:revision>3</cp:revision>
  <dcterms:created xsi:type="dcterms:W3CDTF">2023-09-26T12:33:00Z</dcterms:created>
  <dcterms:modified xsi:type="dcterms:W3CDTF">2023-09-26T12:35:00Z</dcterms:modified>
</cp:coreProperties>
</file>